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56B9F" w14:textId="6EE3B8CB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Supplementary material for </w:t>
      </w:r>
      <w:proofErr w:type="gramStart"/>
      <w:r w:rsidRPr="00043DBE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 w:eastAsia="de-DE"/>
        </w:rPr>
        <w:t>Psychological</w:t>
      </w:r>
      <w:proofErr w:type="gramEnd"/>
      <w:r w:rsidRPr="00043DBE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 w:eastAsia="de-DE"/>
        </w:rPr>
        <w:t xml:space="preserve"> correlates of excessive healthy and </w:t>
      </w:r>
      <w:proofErr w:type="spellStart"/>
      <w:r w:rsidRPr="00043DBE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 w:eastAsia="de-DE"/>
        </w:rPr>
        <w:t>orthorexic</w:t>
      </w:r>
      <w:proofErr w:type="spellEnd"/>
      <w:r w:rsidRPr="00043DBE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 w:eastAsia="de-DE"/>
        </w:rPr>
        <w:t xml:space="preserve"> eating: emotion regulation, attachment and anxious-depressive-stress symptomatology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 xml:space="preserve">by Jana Strahler, Hanna </w:t>
      </w:r>
      <w:proofErr w:type="spellStart"/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Wachten</w:t>
      </w:r>
      <w:proofErr w:type="spellEnd"/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 xml:space="preserve">, Shanna </w:t>
      </w:r>
      <w:proofErr w:type="spellStart"/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Neuhofer</w:t>
      </w:r>
      <w:proofErr w:type="spellEnd"/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, Peter Zimmermann</w:t>
      </w:r>
    </w:p>
    <w:p w14:paraId="39B5BA60" w14:textId="77777777" w:rsidR="00043DBE" w:rsidRPr="00043DBE" w:rsidRDefault="00043DBE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</w:p>
    <w:p w14:paraId="0DF4897D" w14:textId="716E90CB" w:rsidR="00043DBE" w:rsidRPr="00043DBE" w:rsidRDefault="00043DBE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>Table of contents</w:t>
      </w:r>
    </w:p>
    <w:p w14:paraId="00C57477" w14:textId="77777777" w:rsid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</w:p>
    <w:p w14:paraId="39DA7A71" w14:textId="6E990E46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Supplementary Table 1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Pearson correlations of variables under study in the male sample.</w:t>
      </w:r>
    </w:p>
    <w:p w14:paraId="394E8093" w14:textId="77777777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Supplementary Table 2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Pearson correlations of variables under study in the female sample.</w:t>
      </w:r>
    </w:p>
    <w:p w14:paraId="169DE0F5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>Supplementary Table 3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earson correlations of variables under study, for the total group and additionally separated by gender.</w:t>
      </w:r>
    </w:p>
    <w:p w14:paraId="44A1C5A5" w14:textId="77777777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Supplementary Table 4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Pearson correlations of age with variables under study.</w:t>
      </w:r>
    </w:p>
    <w:p w14:paraId="58E6D504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5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earson correlations of variables under study for the subsample aged ≤ 60 years (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 xml:space="preserve"> = 383).</w:t>
      </w:r>
    </w:p>
    <w:p w14:paraId="1300C21C" w14:textId="77777777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6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 xml:space="preserve">Pearson correlations of variables under study in the male subsample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aged ≤ 60 years (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 xml:space="preserve"> = 120)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.</w:t>
      </w:r>
    </w:p>
    <w:p w14:paraId="2B3BB36D" w14:textId="77777777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7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 xml:space="preserve">Pearson correlations of variables under study in the female subsample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aged ≤ 60 years (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 xml:space="preserve"> = 263)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.</w:t>
      </w:r>
    </w:p>
    <w:p w14:paraId="59FD8C46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8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artial correlations, controlling for age, between study variables for the total sample.</w:t>
      </w:r>
    </w:p>
    <w:p w14:paraId="38F88C90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9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Partial correlations, controlling for age, between study variables for the male sample.</w:t>
      </w:r>
    </w:p>
    <w:p w14:paraId="401D1AD8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10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Partial correlations, controlling for age, between study variables for the female sample.</w:t>
      </w:r>
    </w:p>
    <w:p w14:paraId="225B7C36" w14:textId="2AB8E136" w:rsidR="00043DBE" w:rsidRPr="00043DBE" w:rsidRDefault="00043DBE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</w:p>
    <w:p w14:paraId="11A493EF" w14:textId="77777777" w:rsidR="00043DBE" w:rsidRPr="00043DBE" w:rsidRDefault="00043DBE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</w:p>
    <w:p w14:paraId="57A77F64" w14:textId="77777777" w:rsidR="00043DBE" w:rsidRPr="00043DBE" w:rsidRDefault="00043DBE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</w:p>
    <w:p w14:paraId="3996F09A" w14:textId="77777777" w:rsidR="00043DBE" w:rsidRPr="00043DBE" w:rsidRDefault="00043DBE">
      <w:pPr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br w:type="page"/>
      </w:r>
    </w:p>
    <w:p w14:paraId="64C4EBE6" w14:textId="3422E423" w:rsidR="002B0FE9" w:rsidRPr="00043DBE" w:rsidRDefault="002B0FE9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lastRenderedPageBreak/>
        <w:t xml:space="preserve">Supplementary Table 1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Pearson correlations of variables under study in the male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964"/>
        <w:gridCol w:w="826"/>
        <w:gridCol w:w="979"/>
        <w:gridCol w:w="811"/>
        <w:gridCol w:w="812"/>
        <w:gridCol w:w="811"/>
        <w:gridCol w:w="841"/>
        <w:gridCol w:w="841"/>
        <w:gridCol w:w="840"/>
        <w:gridCol w:w="816"/>
        <w:gridCol w:w="811"/>
        <w:gridCol w:w="811"/>
        <w:gridCol w:w="811"/>
        <w:gridCol w:w="800"/>
      </w:tblGrid>
      <w:tr w:rsidR="002B0FE9" w:rsidRPr="00043DBE" w14:paraId="6E066741" w14:textId="77777777" w:rsidTr="002B0FE9">
        <w:tc>
          <w:tcPr>
            <w:tcW w:w="2515" w:type="dxa"/>
            <w:vMerge w:val="restart"/>
            <w:tcBorders>
              <w:top w:val="single" w:sz="4" w:space="0" w:color="auto"/>
            </w:tcBorders>
          </w:tcPr>
          <w:p w14:paraId="719AC525" w14:textId="77777777" w:rsidR="002B0FE9" w:rsidRPr="00043DBE" w:rsidRDefault="002B0FE9" w:rsidP="0046616C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</w:tcPr>
          <w:p w14:paraId="598A208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43DBE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14:paraId="230F30F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43DBE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998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8D63D9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correlation</w:t>
            </w:r>
          </w:p>
        </w:tc>
      </w:tr>
      <w:tr w:rsidR="002B0FE9" w:rsidRPr="00043DBE" w14:paraId="1FA58517" w14:textId="77777777" w:rsidTr="002B0FE9">
        <w:tc>
          <w:tcPr>
            <w:tcW w:w="2515" w:type="dxa"/>
            <w:vMerge/>
            <w:tcBorders>
              <w:bottom w:val="single" w:sz="4" w:space="0" w:color="auto"/>
            </w:tcBorders>
          </w:tcPr>
          <w:p w14:paraId="06B423CD" w14:textId="77777777" w:rsidR="002B0FE9" w:rsidRPr="00043DBE" w:rsidRDefault="002B0FE9" w:rsidP="004661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</w:tcPr>
          <w:p w14:paraId="47CE144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vMerge/>
            <w:tcBorders>
              <w:bottom w:val="single" w:sz="4" w:space="0" w:color="auto"/>
            </w:tcBorders>
          </w:tcPr>
          <w:p w14:paraId="47EC2F4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4ADF521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45D5A9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3C69B7C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EBB8A6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BB8A39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5680D4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3D3271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68EF78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5BA674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B19175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CA02FF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85C7FF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2B0FE9" w:rsidRPr="00043DBE" w14:paraId="4ED77CB3" w14:textId="77777777" w:rsidTr="002B0FE9">
        <w:tc>
          <w:tcPr>
            <w:tcW w:w="2515" w:type="dxa"/>
            <w:tcBorders>
              <w:top w:val="single" w:sz="4" w:space="0" w:color="auto"/>
            </w:tcBorders>
          </w:tcPr>
          <w:p w14:paraId="2BEF87D7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F3B1DB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9EF004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0EB13C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562FE5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1C4B7F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2D2162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70A9DD5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3F9E464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5F9DCB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D944B2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D14746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4C3889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C5AC5A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415E044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56C25EC9" w14:textId="77777777" w:rsidTr="002B0FE9">
        <w:tc>
          <w:tcPr>
            <w:tcW w:w="2515" w:type="dxa"/>
          </w:tcPr>
          <w:p w14:paraId="3BD7B57F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964" w:type="dxa"/>
          </w:tcPr>
          <w:p w14:paraId="5D5A942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26" w:type="dxa"/>
          </w:tcPr>
          <w:p w14:paraId="76F1FC1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979" w:type="dxa"/>
          </w:tcPr>
          <w:p w14:paraId="3C612ED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8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74DB26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7AC23F9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090F190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233F841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56BB7E2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71E3C4E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4A04F1B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AB9A44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EDF93A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2313EE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1647ACF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72326126" w14:textId="77777777" w:rsidTr="002B0FE9">
        <w:tc>
          <w:tcPr>
            <w:tcW w:w="2515" w:type="dxa"/>
          </w:tcPr>
          <w:p w14:paraId="79BB1890" w14:textId="14A51949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964" w:type="dxa"/>
          </w:tcPr>
          <w:p w14:paraId="19AA3A7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26" w:type="dxa"/>
          </w:tcPr>
          <w:p w14:paraId="329174F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979" w:type="dxa"/>
          </w:tcPr>
          <w:p w14:paraId="1140249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-.24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</w:t>
            </w:r>
          </w:p>
        </w:tc>
        <w:tc>
          <w:tcPr>
            <w:tcW w:w="811" w:type="dxa"/>
          </w:tcPr>
          <w:p w14:paraId="64C92D1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812" w:type="dxa"/>
          </w:tcPr>
          <w:p w14:paraId="14D3C2F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AEA6D7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2E7761B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34ECE61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7F43480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532E5E2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4DEC78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19932D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D40A07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435A170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3C060201" w14:textId="77777777" w:rsidTr="002B0FE9">
        <w:tc>
          <w:tcPr>
            <w:tcW w:w="2515" w:type="dxa"/>
          </w:tcPr>
          <w:p w14:paraId="11C5E771" w14:textId="1CC7C609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964" w:type="dxa"/>
          </w:tcPr>
          <w:p w14:paraId="704C9E9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26" w:type="dxa"/>
          </w:tcPr>
          <w:p w14:paraId="466DA83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79" w:type="dxa"/>
          </w:tcPr>
          <w:p w14:paraId="77DBA61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811" w:type="dxa"/>
          </w:tcPr>
          <w:p w14:paraId="407FA53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0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</w:t>
            </w:r>
          </w:p>
        </w:tc>
        <w:tc>
          <w:tcPr>
            <w:tcW w:w="812" w:type="dxa"/>
          </w:tcPr>
          <w:p w14:paraId="7BF1CEF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6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69E15C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79B7305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03C55AE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453D5B3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5DE0F3C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9F5900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CA3623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22FBB39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2D2693E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6EC9B8A1" w14:textId="77777777" w:rsidTr="002B0FE9">
        <w:tc>
          <w:tcPr>
            <w:tcW w:w="2515" w:type="dxa"/>
          </w:tcPr>
          <w:p w14:paraId="4D87B375" w14:textId="370509CF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964" w:type="dxa"/>
          </w:tcPr>
          <w:p w14:paraId="69FC7A3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826" w:type="dxa"/>
          </w:tcPr>
          <w:p w14:paraId="15E8E98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979" w:type="dxa"/>
          </w:tcPr>
          <w:p w14:paraId="23544C5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16</w:t>
            </w:r>
          </w:p>
        </w:tc>
        <w:tc>
          <w:tcPr>
            <w:tcW w:w="811" w:type="dxa"/>
          </w:tcPr>
          <w:p w14:paraId="740287F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812" w:type="dxa"/>
          </w:tcPr>
          <w:p w14:paraId="2026019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3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6D16E96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3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2305B49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2CEDF57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3FEEFD0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4E6D8F6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5C22E2B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1607C3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2D894B5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071C969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439259AB" w14:textId="77777777" w:rsidTr="002B0FE9">
        <w:tc>
          <w:tcPr>
            <w:tcW w:w="2515" w:type="dxa"/>
          </w:tcPr>
          <w:p w14:paraId="4BBCE4E9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964" w:type="dxa"/>
          </w:tcPr>
          <w:p w14:paraId="28A6923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826" w:type="dxa"/>
          </w:tcPr>
          <w:p w14:paraId="1943299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979" w:type="dxa"/>
          </w:tcPr>
          <w:p w14:paraId="409F136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811" w:type="dxa"/>
          </w:tcPr>
          <w:p w14:paraId="31B8C4F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1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186A04F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2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64C3BA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3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25999F6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5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1184360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1819E36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3435514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C7C552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8DCA29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5357909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6152E11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5B17E9F8" w14:textId="77777777" w:rsidTr="002B0FE9">
        <w:tc>
          <w:tcPr>
            <w:tcW w:w="2515" w:type="dxa"/>
          </w:tcPr>
          <w:p w14:paraId="6086C9F0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964" w:type="dxa"/>
          </w:tcPr>
          <w:p w14:paraId="2DFDEDB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826" w:type="dxa"/>
          </w:tcPr>
          <w:p w14:paraId="0194F35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979" w:type="dxa"/>
          </w:tcPr>
          <w:p w14:paraId="4A4878D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811" w:type="dxa"/>
          </w:tcPr>
          <w:p w14:paraId="594FE1D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2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6896BF7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2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A3CA02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8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02D8190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7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374447D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4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5185662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05AC4BC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DE486F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031B3C0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6DAA12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4C65090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06437B66" w14:textId="77777777" w:rsidTr="002B0FE9">
        <w:tc>
          <w:tcPr>
            <w:tcW w:w="2515" w:type="dxa"/>
          </w:tcPr>
          <w:p w14:paraId="3F77B12D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964" w:type="dxa"/>
          </w:tcPr>
          <w:p w14:paraId="6DD4DC4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826" w:type="dxa"/>
          </w:tcPr>
          <w:p w14:paraId="1A13238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79" w:type="dxa"/>
          </w:tcPr>
          <w:p w14:paraId="6B45B6A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811" w:type="dxa"/>
          </w:tcPr>
          <w:p w14:paraId="6C7CCD4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8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0ADC080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4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62C589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1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5E4FA29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8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301CB5B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8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587354C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8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5B87BAA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011024C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360DD0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60B7E5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51FA315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022F572D" w14:textId="77777777" w:rsidTr="002B0FE9">
        <w:tc>
          <w:tcPr>
            <w:tcW w:w="2515" w:type="dxa"/>
          </w:tcPr>
          <w:p w14:paraId="65E1B2A6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964" w:type="dxa"/>
          </w:tcPr>
          <w:p w14:paraId="1E8F65C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826" w:type="dxa"/>
          </w:tcPr>
          <w:p w14:paraId="7E40EE4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979" w:type="dxa"/>
          </w:tcPr>
          <w:p w14:paraId="1C01988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811" w:type="dxa"/>
          </w:tcPr>
          <w:p w14:paraId="0444FCD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7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65A555E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2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12DD011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7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437FB37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5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1514831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5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4EF6FA2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9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73E7855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1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13F3D01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0B821E7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9D8034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0F0306F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105828AD" w14:textId="77777777" w:rsidTr="002B0FE9">
        <w:tc>
          <w:tcPr>
            <w:tcW w:w="2515" w:type="dxa"/>
          </w:tcPr>
          <w:p w14:paraId="6D300F38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964" w:type="dxa"/>
          </w:tcPr>
          <w:p w14:paraId="67C4C83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826" w:type="dxa"/>
          </w:tcPr>
          <w:p w14:paraId="0340B92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79" w:type="dxa"/>
          </w:tcPr>
          <w:p w14:paraId="650AB26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-.21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</w:t>
            </w:r>
          </w:p>
        </w:tc>
        <w:tc>
          <w:tcPr>
            <w:tcW w:w="811" w:type="dxa"/>
          </w:tcPr>
          <w:p w14:paraId="6669FE1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0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</w:t>
            </w:r>
          </w:p>
        </w:tc>
        <w:tc>
          <w:tcPr>
            <w:tcW w:w="812" w:type="dxa"/>
          </w:tcPr>
          <w:p w14:paraId="0B45BAC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1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D1C53B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0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12C570E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9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3B87F47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7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69BAC18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1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3C9EAC9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6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2E4FC2D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1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44F2B5D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2E366C4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78E550C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220D0688" w14:textId="77777777" w:rsidTr="002B0FE9">
        <w:tc>
          <w:tcPr>
            <w:tcW w:w="2515" w:type="dxa"/>
          </w:tcPr>
          <w:p w14:paraId="211D349D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964" w:type="dxa"/>
          </w:tcPr>
          <w:p w14:paraId="7878349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826" w:type="dxa"/>
          </w:tcPr>
          <w:p w14:paraId="3687531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979" w:type="dxa"/>
          </w:tcPr>
          <w:p w14:paraId="008C3E8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-.30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1F4877D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65</w:t>
            </w:r>
          </w:p>
        </w:tc>
        <w:tc>
          <w:tcPr>
            <w:tcW w:w="812" w:type="dxa"/>
          </w:tcPr>
          <w:p w14:paraId="3A2A846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5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C25DD6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841" w:type="dxa"/>
          </w:tcPr>
          <w:p w14:paraId="23AAF41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7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1" w:type="dxa"/>
          </w:tcPr>
          <w:p w14:paraId="7062B0A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840" w:type="dxa"/>
          </w:tcPr>
          <w:p w14:paraId="151FED8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816" w:type="dxa"/>
          </w:tcPr>
          <w:p w14:paraId="04E74B0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8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835105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1" w:type="dxa"/>
          </w:tcPr>
          <w:p w14:paraId="66C1F06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1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9300B0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032448E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66099AB2" w14:textId="77777777" w:rsidTr="002B0FE9">
        <w:tc>
          <w:tcPr>
            <w:tcW w:w="2515" w:type="dxa"/>
          </w:tcPr>
          <w:p w14:paraId="68C04F9F" w14:textId="2A5C2F34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964" w:type="dxa"/>
          </w:tcPr>
          <w:p w14:paraId="34BB6AC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26" w:type="dxa"/>
          </w:tcPr>
          <w:p w14:paraId="14FCB40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79" w:type="dxa"/>
          </w:tcPr>
          <w:p w14:paraId="3D9358E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-.23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</w:t>
            </w:r>
          </w:p>
        </w:tc>
        <w:tc>
          <w:tcPr>
            <w:tcW w:w="811" w:type="dxa"/>
          </w:tcPr>
          <w:p w14:paraId="58C70A2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812" w:type="dxa"/>
          </w:tcPr>
          <w:p w14:paraId="66DE8C9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0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2C506D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8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5BA4AC4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0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57727D9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6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5E48A0C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8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234D08D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2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5D585D4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4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21FEF90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7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4DA38C8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00" w:type="dxa"/>
          </w:tcPr>
          <w:p w14:paraId="1652155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4ACBE9DF" w14:textId="77777777" w:rsidTr="002B0FE9">
        <w:tc>
          <w:tcPr>
            <w:tcW w:w="2515" w:type="dxa"/>
            <w:tcBorders>
              <w:bottom w:val="single" w:sz="4" w:space="0" w:color="auto"/>
            </w:tcBorders>
          </w:tcPr>
          <w:p w14:paraId="198094AE" w14:textId="2D8BA2AD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4D48DE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954EE0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6A3D2A6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69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791C9A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3EF0EF2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4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C13271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45D0B17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3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2342C7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699D69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6C9920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7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DF4F5F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8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198C8DC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9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028A42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0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722D315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6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</w:t>
            </w:r>
          </w:p>
        </w:tc>
      </w:tr>
    </w:tbl>
    <w:p w14:paraId="03835217" w14:textId="75CEE146" w:rsidR="002B0FE9" w:rsidRPr="00043DBE" w:rsidRDefault="002B0FE9" w:rsidP="002B0FE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</w:t>
      </w:r>
      <w:r w:rsidR="00295D4D" w:rsidRPr="00043DBE">
        <w:rPr>
          <w:rFonts w:ascii="Times New Roman" w:hAnsi="Times New Roman" w:cs="Times New Roman"/>
          <w:i/>
          <w:sz w:val="22"/>
          <w:szCs w:val="22"/>
          <w:lang w:val="en-US"/>
        </w:rPr>
        <w:t>r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="00295D4D" w:rsidRPr="00043DBE">
        <w:rPr>
          <w:rFonts w:ascii="Times New Roman" w:hAnsi="Times New Roman" w:cs="Times New Roman"/>
          <w:i/>
          <w:sz w:val="22"/>
          <w:szCs w:val="22"/>
          <w:lang w:val="en-US"/>
        </w:rPr>
        <w:t>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, Orthorexia nervosa; DASS-21, Depression-Anxiety-Stress Scales; DERS, Difficulties in Emotion Regulation Scale; ECR-</w:t>
      </w:r>
      <w:r w:rsidR="00043DBE" w:rsidRPr="00043DBE">
        <w:rPr>
          <w:rFonts w:ascii="Times New Roman" w:hAnsi="Times New Roman" w:cs="Times New Roman"/>
          <w:i/>
          <w:sz w:val="22"/>
          <w:szCs w:val="22"/>
          <w:lang w:val="en-US"/>
        </w:rPr>
        <w:t>R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01950EFC" w14:textId="2F73E1C9" w:rsidR="006B7350" w:rsidRPr="00043DBE" w:rsidRDefault="000F050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81197A" w14:textId="77777777" w:rsidR="002B0FE9" w:rsidRPr="00043DBE" w:rsidRDefault="002B0FE9">
      <w:pPr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br w:type="page"/>
      </w:r>
    </w:p>
    <w:p w14:paraId="08848CAB" w14:textId="47603293" w:rsidR="002B0FE9" w:rsidRPr="00043DBE" w:rsidRDefault="002B0FE9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lastRenderedPageBreak/>
        <w:t xml:space="preserve">Supplementary Table 2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Pearson correlations of variables under study in the female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964"/>
        <w:gridCol w:w="826"/>
        <w:gridCol w:w="979"/>
        <w:gridCol w:w="811"/>
        <w:gridCol w:w="812"/>
        <w:gridCol w:w="811"/>
        <w:gridCol w:w="841"/>
        <w:gridCol w:w="841"/>
        <w:gridCol w:w="840"/>
        <w:gridCol w:w="816"/>
        <w:gridCol w:w="811"/>
        <w:gridCol w:w="811"/>
        <w:gridCol w:w="811"/>
        <w:gridCol w:w="800"/>
      </w:tblGrid>
      <w:tr w:rsidR="002B0FE9" w:rsidRPr="00043DBE" w14:paraId="4D7548A5" w14:textId="77777777" w:rsidTr="002B0FE9">
        <w:tc>
          <w:tcPr>
            <w:tcW w:w="2515" w:type="dxa"/>
            <w:vMerge w:val="restart"/>
            <w:tcBorders>
              <w:top w:val="single" w:sz="4" w:space="0" w:color="auto"/>
              <w:bottom w:val="nil"/>
            </w:tcBorders>
          </w:tcPr>
          <w:p w14:paraId="12284DEB" w14:textId="77777777" w:rsidR="002B0FE9" w:rsidRPr="00043DBE" w:rsidRDefault="002B0FE9" w:rsidP="0046616C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bottom w:val="nil"/>
            </w:tcBorders>
          </w:tcPr>
          <w:p w14:paraId="2F41DE9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43DBE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bottom w:val="nil"/>
            </w:tcBorders>
          </w:tcPr>
          <w:p w14:paraId="0D05968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43DBE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998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A6DB2E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correlation</w:t>
            </w:r>
          </w:p>
        </w:tc>
      </w:tr>
      <w:tr w:rsidR="002B0FE9" w:rsidRPr="00043DBE" w14:paraId="72B5620A" w14:textId="77777777" w:rsidTr="002B0FE9">
        <w:tc>
          <w:tcPr>
            <w:tcW w:w="2515" w:type="dxa"/>
            <w:vMerge/>
            <w:tcBorders>
              <w:top w:val="nil"/>
              <w:bottom w:val="single" w:sz="4" w:space="0" w:color="auto"/>
            </w:tcBorders>
          </w:tcPr>
          <w:p w14:paraId="2770BE08" w14:textId="77777777" w:rsidR="002B0FE9" w:rsidRPr="00043DBE" w:rsidRDefault="002B0FE9" w:rsidP="0046616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4" w:type="dxa"/>
            <w:vMerge/>
            <w:tcBorders>
              <w:top w:val="nil"/>
              <w:bottom w:val="single" w:sz="4" w:space="0" w:color="auto"/>
            </w:tcBorders>
          </w:tcPr>
          <w:p w14:paraId="2B36F57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vMerge/>
            <w:tcBorders>
              <w:top w:val="nil"/>
              <w:bottom w:val="single" w:sz="4" w:space="0" w:color="auto"/>
            </w:tcBorders>
          </w:tcPr>
          <w:p w14:paraId="76730D9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36DE8C9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2C4523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092441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564B373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E9130E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30E39E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3CF416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10D165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E1FB09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60C79E8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65186D1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751CF37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2B0FE9" w:rsidRPr="00043DBE" w14:paraId="5A1BBECA" w14:textId="77777777" w:rsidTr="002B0FE9">
        <w:tc>
          <w:tcPr>
            <w:tcW w:w="2515" w:type="dxa"/>
            <w:tcBorders>
              <w:top w:val="single" w:sz="4" w:space="0" w:color="auto"/>
            </w:tcBorders>
          </w:tcPr>
          <w:p w14:paraId="337F07DA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B5D178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D5C6E0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DF5260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0BFE80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6D3625F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15A8BF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19B8F8B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82A913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41109A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CAC010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DAFDCE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EB9893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ED0F46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13C873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40EDEA58" w14:textId="77777777" w:rsidTr="002B0FE9">
        <w:tc>
          <w:tcPr>
            <w:tcW w:w="2515" w:type="dxa"/>
          </w:tcPr>
          <w:p w14:paraId="7573309C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964" w:type="dxa"/>
          </w:tcPr>
          <w:p w14:paraId="5F1CB9B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26" w:type="dxa"/>
          </w:tcPr>
          <w:p w14:paraId="6C0DBB2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979" w:type="dxa"/>
          </w:tcPr>
          <w:p w14:paraId="65D1DC4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6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EFC554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715F60B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30D94C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6B12A4A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4544C58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7A5AEB4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0D00690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3C9AC1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ADB24C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541EB1E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89B829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0D688AB4" w14:textId="77777777" w:rsidTr="002B0FE9">
        <w:tc>
          <w:tcPr>
            <w:tcW w:w="2515" w:type="dxa"/>
          </w:tcPr>
          <w:p w14:paraId="024405BE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21 Depression</w:t>
            </w:r>
          </w:p>
        </w:tc>
        <w:tc>
          <w:tcPr>
            <w:tcW w:w="964" w:type="dxa"/>
          </w:tcPr>
          <w:p w14:paraId="069D005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826" w:type="dxa"/>
          </w:tcPr>
          <w:p w14:paraId="5023244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979" w:type="dxa"/>
          </w:tcPr>
          <w:p w14:paraId="6F32E53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811" w:type="dxa"/>
          </w:tcPr>
          <w:p w14:paraId="0E90331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1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4D04D78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DCDAF5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66CC46C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45C4975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21EEA3E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5B135AD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091D11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50F1C0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FB3D72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615177A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35BAFEC3" w14:textId="77777777" w:rsidTr="002B0FE9">
        <w:tc>
          <w:tcPr>
            <w:tcW w:w="2515" w:type="dxa"/>
          </w:tcPr>
          <w:p w14:paraId="7E9DDBFA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21 Anxiety</w:t>
            </w:r>
          </w:p>
        </w:tc>
        <w:tc>
          <w:tcPr>
            <w:tcW w:w="964" w:type="dxa"/>
          </w:tcPr>
          <w:p w14:paraId="090CF5B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26" w:type="dxa"/>
          </w:tcPr>
          <w:p w14:paraId="513A421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979" w:type="dxa"/>
          </w:tcPr>
          <w:p w14:paraId="4307694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811" w:type="dxa"/>
          </w:tcPr>
          <w:p w14:paraId="0E5F276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5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73778D5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7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4C76CE5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04D6202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259BE4B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8A1051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044CEBF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6054DC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486A0F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BDA085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167F891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00271387" w14:textId="77777777" w:rsidTr="002B0FE9">
        <w:tc>
          <w:tcPr>
            <w:tcW w:w="2515" w:type="dxa"/>
          </w:tcPr>
          <w:p w14:paraId="61CC5CA6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21 Stress</w:t>
            </w:r>
          </w:p>
        </w:tc>
        <w:tc>
          <w:tcPr>
            <w:tcW w:w="964" w:type="dxa"/>
          </w:tcPr>
          <w:p w14:paraId="780B360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826" w:type="dxa"/>
          </w:tcPr>
          <w:p w14:paraId="61248FB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79" w:type="dxa"/>
          </w:tcPr>
          <w:p w14:paraId="52A981E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811" w:type="dxa"/>
          </w:tcPr>
          <w:p w14:paraId="4BE90D0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3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46A683E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6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D1F79D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5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3B91A15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5CE7730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3634A70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1CF8054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1EEE01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4188D4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CF0C76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6C1F19A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2233C00F" w14:textId="77777777" w:rsidTr="002B0FE9">
        <w:tc>
          <w:tcPr>
            <w:tcW w:w="2515" w:type="dxa"/>
          </w:tcPr>
          <w:p w14:paraId="7624D404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964" w:type="dxa"/>
          </w:tcPr>
          <w:p w14:paraId="7DE6A39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826" w:type="dxa"/>
          </w:tcPr>
          <w:p w14:paraId="141E2BE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79" w:type="dxa"/>
          </w:tcPr>
          <w:p w14:paraId="6485F26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811" w:type="dxa"/>
          </w:tcPr>
          <w:p w14:paraId="01B09AC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6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6F2EA3D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0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6B4FC63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4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6E73565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5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59C409E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0BD4CC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0936F79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CC4FD0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C2CA11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72D6A4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54537EC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0FE24D8F" w14:textId="77777777" w:rsidTr="002B0FE9">
        <w:tc>
          <w:tcPr>
            <w:tcW w:w="2515" w:type="dxa"/>
          </w:tcPr>
          <w:p w14:paraId="365BCD87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964" w:type="dxa"/>
          </w:tcPr>
          <w:p w14:paraId="7AE871D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2.58</w:t>
            </w:r>
          </w:p>
        </w:tc>
        <w:tc>
          <w:tcPr>
            <w:tcW w:w="826" w:type="dxa"/>
          </w:tcPr>
          <w:p w14:paraId="4264D92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79" w:type="dxa"/>
          </w:tcPr>
          <w:p w14:paraId="31EB1A3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811" w:type="dxa"/>
          </w:tcPr>
          <w:p w14:paraId="2359652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5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378B6E3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5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B0F883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1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1DE9C98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4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2CE5EDC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0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0BDFD70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25497C1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0F2B4A7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0AD385B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FBDFEA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66DEE41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726CB173" w14:textId="77777777" w:rsidTr="002B0FE9">
        <w:tc>
          <w:tcPr>
            <w:tcW w:w="2515" w:type="dxa"/>
          </w:tcPr>
          <w:p w14:paraId="77C627AF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964" w:type="dxa"/>
          </w:tcPr>
          <w:p w14:paraId="07ED626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826" w:type="dxa"/>
          </w:tcPr>
          <w:p w14:paraId="38E3FC2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979" w:type="dxa"/>
          </w:tcPr>
          <w:p w14:paraId="1D4E3B7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811" w:type="dxa"/>
          </w:tcPr>
          <w:p w14:paraId="5D4D0EE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2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70410A8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1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A3EDF9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1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2914CDB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3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1E24DD3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5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07476AD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3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59DB58A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4EE4091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1D3E2AE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74FF939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0BCDD4E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3A56EB3D" w14:textId="77777777" w:rsidTr="002B0FE9">
        <w:tc>
          <w:tcPr>
            <w:tcW w:w="2515" w:type="dxa"/>
          </w:tcPr>
          <w:p w14:paraId="4EE07054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964" w:type="dxa"/>
          </w:tcPr>
          <w:p w14:paraId="1342218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826" w:type="dxa"/>
          </w:tcPr>
          <w:p w14:paraId="6B0E12A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979" w:type="dxa"/>
          </w:tcPr>
          <w:p w14:paraId="15EEC194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11" w:type="dxa"/>
          </w:tcPr>
          <w:p w14:paraId="0384F8B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1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1F45ABC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8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4EDB55A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8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4F7173C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5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4E74900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0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68C5855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7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7C98B0D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72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8C62E3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35E68C8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68A9ED8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5A09859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7E241007" w14:textId="77777777" w:rsidTr="002B0FE9">
        <w:tc>
          <w:tcPr>
            <w:tcW w:w="2515" w:type="dxa"/>
          </w:tcPr>
          <w:p w14:paraId="338B66E4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964" w:type="dxa"/>
          </w:tcPr>
          <w:p w14:paraId="05F7099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826" w:type="dxa"/>
          </w:tcPr>
          <w:p w14:paraId="71382B7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979" w:type="dxa"/>
          </w:tcPr>
          <w:p w14:paraId="12E7675E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811" w:type="dxa"/>
          </w:tcPr>
          <w:p w14:paraId="5275486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1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78678DA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4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7B231A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6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4A26F85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0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54119E9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2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42FE965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3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3BD9A4D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7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2796099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5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41FB1A9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14:paraId="5937A47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46AD370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1160BF02" w14:textId="77777777" w:rsidTr="002B0FE9">
        <w:tc>
          <w:tcPr>
            <w:tcW w:w="2515" w:type="dxa"/>
          </w:tcPr>
          <w:p w14:paraId="4887E79C" w14:textId="77777777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964" w:type="dxa"/>
          </w:tcPr>
          <w:p w14:paraId="20CD2A4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4.81</w:t>
            </w:r>
          </w:p>
        </w:tc>
        <w:tc>
          <w:tcPr>
            <w:tcW w:w="826" w:type="dxa"/>
          </w:tcPr>
          <w:p w14:paraId="79DCDBF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979" w:type="dxa"/>
          </w:tcPr>
          <w:p w14:paraId="28F030BC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5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1" w:type="dxa"/>
          </w:tcPr>
          <w:p w14:paraId="218A5C3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1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54005B2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5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2CB5073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9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41" w:type="dxa"/>
          </w:tcPr>
          <w:p w14:paraId="37E17C2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2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6063C09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02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6DE099C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8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6" w:type="dxa"/>
          </w:tcPr>
          <w:p w14:paraId="5C784C3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6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0E10F3F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9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B6BE24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62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34D3D92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E3EFC45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69BB488E" w14:textId="77777777" w:rsidTr="002B0FE9">
        <w:tc>
          <w:tcPr>
            <w:tcW w:w="2515" w:type="dxa"/>
          </w:tcPr>
          <w:p w14:paraId="478C5E55" w14:textId="1CA524C1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964" w:type="dxa"/>
          </w:tcPr>
          <w:p w14:paraId="6F0BBBF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826" w:type="dxa"/>
          </w:tcPr>
          <w:p w14:paraId="3036F1C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79" w:type="dxa"/>
          </w:tcPr>
          <w:p w14:paraId="46E76E7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811" w:type="dxa"/>
          </w:tcPr>
          <w:p w14:paraId="3784892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5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728EFF3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8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2E22E4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7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6A1674A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78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7A86AF5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6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1C019A0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2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6" w:type="dxa"/>
          </w:tcPr>
          <w:p w14:paraId="047F27CF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35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1D26F03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73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9D93FEB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0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1E761C73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7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00" w:type="dxa"/>
          </w:tcPr>
          <w:p w14:paraId="342E27D8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0FE9" w:rsidRPr="00043DBE" w14:paraId="5334072D" w14:textId="77777777" w:rsidTr="002B0FE9">
        <w:tc>
          <w:tcPr>
            <w:tcW w:w="2515" w:type="dxa"/>
          </w:tcPr>
          <w:p w14:paraId="50DB6D8A" w14:textId="067FD05E" w:rsidR="002B0FE9" w:rsidRPr="00043DBE" w:rsidRDefault="002B0FE9" w:rsidP="0046616C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964" w:type="dxa"/>
          </w:tcPr>
          <w:p w14:paraId="0D062DF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826" w:type="dxa"/>
          </w:tcPr>
          <w:p w14:paraId="411D0BC1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79" w:type="dxa"/>
          </w:tcPr>
          <w:p w14:paraId="1258D477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811" w:type="dxa"/>
          </w:tcPr>
          <w:p w14:paraId="74DB9B8A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2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2" w:type="dxa"/>
          </w:tcPr>
          <w:p w14:paraId="27EAF3D2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37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7B988E5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89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26996B4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4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1" w:type="dxa"/>
          </w:tcPr>
          <w:p w14:paraId="66B594AD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44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40" w:type="dxa"/>
          </w:tcPr>
          <w:p w14:paraId="5F15A3C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6" w:type="dxa"/>
          </w:tcPr>
          <w:p w14:paraId="5C39484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281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1C96F27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39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65DF64F6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5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11" w:type="dxa"/>
          </w:tcPr>
          <w:p w14:paraId="46312D00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426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*</w:t>
            </w:r>
          </w:p>
        </w:tc>
        <w:tc>
          <w:tcPr>
            <w:tcW w:w="800" w:type="dxa"/>
          </w:tcPr>
          <w:p w14:paraId="67982799" w14:textId="77777777" w:rsidR="002B0FE9" w:rsidRPr="00043DBE" w:rsidRDefault="002B0FE9" w:rsidP="0046616C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  <w:highlight w:val="lightGray"/>
              </w:rPr>
              <w:t>.530</w:t>
            </w:r>
            <w:r w:rsidRPr="00043DBE">
              <w:rPr>
                <w:rFonts w:ascii="Times New Roman" w:hAnsi="Times New Roman" w:cs="Times New Roman"/>
                <w:highlight w:val="lightGray"/>
                <w:vertAlign w:val="superscript"/>
              </w:rPr>
              <w:t>**</w:t>
            </w:r>
          </w:p>
        </w:tc>
      </w:tr>
    </w:tbl>
    <w:p w14:paraId="3AE41319" w14:textId="706947DD" w:rsidR="002B0FE9" w:rsidRPr="00043DBE" w:rsidRDefault="002B0FE9" w:rsidP="002B0FE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</w:t>
      </w:r>
      <w:r w:rsidR="00295D4D" w:rsidRPr="00043DBE">
        <w:rPr>
          <w:rFonts w:ascii="Times New Roman" w:hAnsi="Times New Roman" w:cs="Times New Roman"/>
          <w:i/>
          <w:sz w:val="22"/>
          <w:szCs w:val="22"/>
          <w:lang w:val="en-US"/>
        </w:rPr>
        <w:t>r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="00295D4D" w:rsidRPr="00043DBE">
        <w:rPr>
          <w:rFonts w:ascii="Times New Roman" w:hAnsi="Times New Roman" w:cs="Times New Roman"/>
          <w:i/>
          <w:sz w:val="22"/>
          <w:szCs w:val="22"/>
          <w:lang w:val="en-US"/>
        </w:rPr>
        <w:t>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0BA9B4AA" w14:textId="5ABD8BD5" w:rsidR="002B0FE9" w:rsidRPr="00043DBE" w:rsidRDefault="002B0FE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0A5DEA" w14:textId="77777777" w:rsidR="002B0FE9" w:rsidRPr="00043DBE" w:rsidRDefault="002B0FE9" w:rsidP="002B0FE9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</w:p>
    <w:p w14:paraId="41F7BDC8" w14:textId="77777777" w:rsidR="002B0FE9" w:rsidRPr="00043DBE" w:rsidRDefault="002B0FE9">
      <w:pPr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br w:type="page"/>
      </w:r>
    </w:p>
    <w:p w14:paraId="0D0B6A24" w14:textId="03BB42A1" w:rsidR="002B0FE9" w:rsidRPr="00043DBE" w:rsidRDefault="002B0FE9" w:rsidP="002B0FE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lastRenderedPageBreak/>
        <w:t>Supplementary Table 3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earson correlations of variables under study, for the total group and additionally separated by gender.</w:t>
      </w:r>
    </w:p>
    <w:tbl>
      <w:tblPr>
        <w:tblStyle w:val="TableGrid"/>
        <w:tblW w:w="748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68"/>
        <w:gridCol w:w="2200"/>
        <w:gridCol w:w="397"/>
      </w:tblGrid>
      <w:tr w:rsidR="002B0FE9" w:rsidRPr="00043DBE" w14:paraId="1615CEA5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</w:tcPr>
          <w:p w14:paraId="09F3B1DD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B1A07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TOS-HeO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27CAE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TOS-OrNe</w:t>
            </w:r>
          </w:p>
        </w:tc>
      </w:tr>
      <w:tr w:rsidR="002B0FE9" w:rsidRPr="00043DBE" w14:paraId="2BCF9D03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A54297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32BE7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Fisher’s </w:t>
            </w:r>
            <w:r w:rsidRPr="00043DBE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12EA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Fisher’s </w:t>
            </w:r>
            <w:r w:rsidRPr="00043DBE">
              <w:rPr>
                <w:rFonts w:ascii="Times New Roman" w:hAnsi="Times New Roman" w:cs="Times New Roman"/>
                <w:b/>
                <w:i/>
              </w:rPr>
              <w:t>z</w:t>
            </w:r>
          </w:p>
        </w:tc>
      </w:tr>
      <w:tr w:rsidR="002B0FE9" w:rsidRPr="00043DBE" w14:paraId="77DA5A9B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C73542" w14:textId="2712B44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ASS-21 Depr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56B1E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2.930,</w:t>
            </w:r>
            <w:r w:rsidRPr="00043DBE">
              <w:rPr>
                <w:rFonts w:ascii="Times New Roman" w:hAnsi="Times New Roman" w:cs="Times New Roman"/>
                <w:b/>
                <w:i/>
              </w:rPr>
              <w:t xml:space="preserve"> p</w:t>
            </w:r>
            <w:r w:rsidRPr="00043DBE">
              <w:rPr>
                <w:rFonts w:ascii="Times New Roman" w:hAnsi="Times New Roman" w:cs="Times New Roman"/>
                <w:b/>
              </w:rPr>
              <w:t xml:space="preserve"> = .00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F3F40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2.032, </w:t>
            </w:r>
            <w:r w:rsidRPr="00043DBE">
              <w:rPr>
                <w:rFonts w:ascii="Times New Roman" w:hAnsi="Times New Roman" w:cs="Times New Roman"/>
                <w:b/>
                <w:i/>
              </w:rPr>
              <w:t>p</w:t>
            </w:r>
            <w:r w:rsidRPr="00043DBE">
              <w:rPr>
                <w:rFonts w:ascii="Times New Roman" w:hAnsi="Times New Roman" w:cs="Times New Roman"/>
                <w:b/>
              </w:rPr>
              <w:t xml:space="preserve"> = .021</w:t>
            </w:r>
          </w:p>
        </w:tc>
      </w:tr>
      <w:tr w:rsidR="002B0FE9" w:rsidRPr="00043DBE" w14:paraId="0C79C29B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0ED2DCC7" w14:textId="139ABEDE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ASS-21 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BF5C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392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0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3631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498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067</w:t>
            </w:r>
          </w:p>
        </w:tc>
      </w:tr>
      <w:tr w:rsidR="002B0FE9" w:rsidRPr="00043DBE" w14:paraId="7E77F23C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62B6EC1" w14:textId="32991188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ASS-21 Str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261C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2.193, </w:t>
            </w:r>
            <w:r w:rsidRPr="00043DBE">
              <w:rPr>
                <w:rFonts w:ascii="Times New Roman" w:hAnsi="Times New Roman" w:cs="Times New Roman"/>
                <w:b/>
                <w:i/>
              </w:rPr>
              <w:t>p</w:t>
            </w:r>
            <w:r w:rsidRPr="00043DBE">
              <w:rPr>
                <w:rFonts w:ascii="Times New Roman" w:hAnsi="Times New Roman" w:cs="Times New Roman"/>
                <w:b/>
              </w:rPr>
              <w:t xml:space="preserve"> = .0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86EC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2.941, </w:t>
            </w:r>
            <w:r w:rsidRPr="00043DBE">
              <w:rPr>
                <w:rFonts w:ascii="Times New Roman" w:hAnsi="Times New Roman" w:cs="Times New Roman"/>
                <w:b/>
                <w:i/>
              </w:rPr>
              <w:t>p</w:t>
            </w:r>
            <w:r w:rsidRPr="00043DBE">
              <w:rPr>
                <w:rFonts w:ascii="Times New Roman" w:hAnsi="Times New Roman" w:cs="Times New Roman"/>
                <w:b/>
              </w:rPr>
              <w:t xml:space="preserve"> = .002</w:t>
            </w:r>
          </w:p>
        </w:tc>
      </w:tr>
      <w:tr w:rsidR="002B0FE9" w:rsidRPr="00043DBE" w14:paraId="6845A4F7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A94D438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ERS Non-accept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ED7D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-0.829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2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5EB8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-0.432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333</w:t>
            </w:r>
          </w:p>
        </w:tc>
      </w:tr>
      <w:tr w:rsidR="002B0FE9" w:rsidRPr="00043DBE" w14:paraId="01A7AA06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2D675B1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ERS Go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0A44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0.196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4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977E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-0.755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225</w:t>
            </w:r>
          </w:p>
        </w:tc>
      </w:tr>
      <w:tr w:rsidR="002B0FE9" w:rsidRPr="00043DBE" w14:paraId="75938BF6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8325537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ERS Impul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4F47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019.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1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9FD6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-0.623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267</w:t>
            </w:r>
          </w:p>
        </w:tc>
      </w:tr>
      <w:tr w:rsidR="002B0FE9" w:rsidRPr="00043DBE" w14:paraId="3EC31412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86D578D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ERS Strateg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4240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0.822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20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6B1D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0.387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349</w:t>
            </w:r>
          </w:p>
        </w:tc>
      </w:tr>
      <w:tr w:rsidR="002B0FE9" w:rsidRPr="00043DBE" w14:paraId="385C0F6F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CE5DCE4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ERS Cla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F384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271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1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91AA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011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156</w:t>
            </w:r>
          </w:p>
        </w:tc>
      </w:tr>
      <w:tr w:rsidR="002B0FE9" w:rsidRPr="00043DBE" w14:paraId="5A7F9BCE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EC8E5A6" w14:textId="77777777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DERS Aware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9E20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477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0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9D84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2.615, </w:t>
            </w:r>
            <w:r w:rsidRPr="00043DBE">
              <w:rPr>
                <w:rFonts w:ascii="Times New Roman" w:hAnsi="Times New Roman" w:cs="Times New Roman"/>
                <w:b/>
                <w:i/>
              </w:rPr>
              <w:t>p</w:t>
            </w:r>
            <w:r w:rsidRPr="00043DBE">
              <w:rPr>
                <w:rFonts w:ascii="Times New Roman" w:hAnsi="Times New Roman" w:cs="Times New Roman"/>
                <w:b/>
              </w:rPr>
              <w:t xml:space="preserve"> = .004</w:t>
            </w:r>
          </w:p>
        </w:tc>
      </w:tr>
      <w:tr w:rsidR="002B0FE9" w:rsidRPr="00043DBE" w14:paraId="613CE408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6C891948" w14:textId="46E7037D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ECR-R 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4B8A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 xml:space="preserve">1.785, </w:t>
            </w:r>
            <w:r w:rsidRPr="00043DBE">
              <w:rPr>
                <w:rFonts w:ascii="Times New Roman" w:hAnsi="Times New Roman" w:cs="Times New Roman"/>
                <w:b/>
                <w:i/>
              </w:rPr>
              <w:t>p</w:t>
            </w:r>
            <w:r w:rsidRPr="00043DBE">
              <w:rPr>
                <w:rFonts w:ascii="Times New Roman" w:hAnsi="Times New Roman" w:cs="Times New Roman"/>
                <w:b/>
              </w:rPr>
              <w:t xml:space="preserve"> = .03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87F9326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174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120</w:t>
            </w:r>
          </w:p>
        </w:tc>
      </w:tr>
      <w:tr w:rsidR="002B0FE9" w:rsidRPr="00043DBE" w14:paraId="5304BD51" w14:textId="77777777" w:rsidTr="002B0FE9">
        <w:trPr>
          <w:gridAfter w:val="1"/>
          <w:wAfter w:w="397" w:type="dxa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04EED4" w14:textId="277D9B8B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ECR-R Avoid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A80A8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256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10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ECC9C0" w14:textId="77777777" w:rsidR="002B0FE9" w:rsidRPr="00043DBE" w:rsidRDefault="002B0FE9" w:rsidP="0046616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 xml:space="preserve">1.266, </w:t>
            </w:r>
            <w:r w:rsidRPr="00043DBE">
              <w:rPr>
                <w:rFonts w:ascii="Times New Roman" w:hAnsi="Times New Roman" w:cs="Times New Roman"/>
                <w:i/>
              </w:rPr>
              <w:t>p</w:t>
            </w:r>
            <w:r w:rsidRPr="00043DBE">
              <w:rPr>
                <w:rFonts w:ascii="Times New Roman" w:hAnsi="Times New Roman" w:cs="Times New Roman"/>
              </w:rPr>
              <w:t xml:space="preserve"> = .103</w:t>
            </w:r>
          </w:p>
        </w:tc>
      </w:tr>
      <w:tr w:rsidR="002B0FE9" w:rsidRPr="00043DBE" w14:paraId="586DA239" w14:textId="77777777" w:rsidTr="002B0FE9">
        <w:trPr>
          <w:jc w:val="center"/>
        </w:trPr>
        <w:tc>
          <w:tcPr>
            <w:tcW w:w="748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7DF9BEC" w14:textId="11F6DF73" w:rsidR="002B0FE9" w:rsidRPr="00043DBE" w:rsidRDefault="002B0FE9" w:rsidP="0046616C">
            <w:pPr>
              <w:spacing w:before="60" w:after="60"/>
              <w:rPr>
                <w:rFonts w:ascii="Times New Roman" w:hAnsi="Times New Roman" w:cs="Times New Roman"/>
                <w:i/>
                <w:lang w:val="en-US"/>
              </w:rPr>
            </w:pPr>
            <w:r w:rsidRPr="00043DBE">
              <w:rPr>
                <w:rFonts w:ascii="Times New Roman" w:hAnsi="Times New Roman" w:cs="Times New Roman"/>
                <w:i/>
                <w:lang w:val="en-US"/>
              </w:rPr>
              <w:t xml:space="preserve">TOS, </w:t>
            </w:r>
            <w:proofErr w:type="spellStart"/>
            <w:r w:rsidRPr="00043DBE">
              <w:rPr>
                <w:rFonts w:ascii="Times New Roman" w:hAnsi="Times New Roman" w:cs="Times New Roman"/>
                <w:i/>
                <w:lang w:val="en-US"/>
              </w:rPr>
              <w:t>Teruel</w:t>
            </w:r>
            <w:proofErr w:type="spellEnd"/>
            <w:r w:rsidRPr="00043DBE">
              <w:rPr>
                <w:rFonts w:ascii="Times New Roman" w:hAnsi="Times New Roman" w:cs="Times New Roman"/>
                <w:i/>
                <w:lang w:val="en-US"/>
              </w:rPr>
              <w:t xml:space="preserve"> Orthorexia Scale; </w:t>
            </w:r>
            <w:proofErr w:type="spellStart"/>
            <w:r w:rsidRPr="00043DBE">
              <w:rPr>
                <w:rFonts w:ascii="Times New Roman" w:hAnsi="Times New Roman" w:cs="Times New Roman"/>
                <w:i/>
                <w:lang w:val="en-US"/>
              </w:rPr>
              <w:t>HeOr</w:t>
            </w:r>
            <w:proofErr w:type="spellEnd"/>
            <w:r w:rsidRPr="00043DBE">
              <w:rPr>
                <w:rFonts w:ascii="Times New Roman" w:hAnsi="Times New Roman" w:cs="Times New Roman"/>
                <w:i/>
                <w:lang w:val="en-US"/>
              </w:rPr>
              <w:t>, healthy orthorexia; O</w:t>
            </w:r>
            <w:r w:rsidR="00295D4D" w:rsidRPr="00043DBE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043DBE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295D4D" w:rsidRPr="00043DBE">
              <w:rPr>
                <w:rFonts w:ascii="Times New Roman" w:hAnsi="Times New Roman" w:cs="Times New Roman"/>
                <w:i/>
                <w:lang w:val="en-US"/>
              </w:rPr>
              <w:t>e</w:t>
            </w:r>
            <w:r w:rsidRPr="00043DBE">
              <w:rPr>
                <w:rFonts w:ascii="Times New Roman" w:hAnsi="Times New Roman" w:cs="Times New Roman"/>
                <w:i/>
                <w:lang w:val="en-US"/>
              </w:rPr>
              <w:t>, Orthorexia nervosa; DASS-21, Depression-Anxiety-Stress Scales; DERS, Difficulties in Emotion Regulation Scale; ECR-R, Experiences in Close Relationships – Revised.</w:t>
            </w:r>
          </w:p>
        </w:tc>
      </w:tr>
    </w:tbl>
    <w:p w14:paraId="34AA5DD8" w14:textId="6379BBA2" w:rsidR="00043DBE" w:rsidRPr="00043DBE" w:rsidRDefault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2013A9" w14:textId="77777777" w:rsidR="00043DBE" w:rsidRPr="00043DBE" w:rsidRDefault="00043D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73C8873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Table 4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earson correlations of age with variables under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3807"/>
        <w:gridCol w:w="3807"/>
        <w:gridCol w:w="3809"/>
      </w:tblGrid>
      <w:tr w:rsidR="00043DBE" w:rsidRPr="00043DBE" w14:paraId="3A23B7F0" w14:textId="77777777" w:rsidTr="00FF23A8">
        <w:tc>
          <w:tcPr>
            <w:tcW w:w="1003" w:type="pct"/>
            <w:vMerge w:val="restart"/>
            <w:tcBorders>
              <w:top w:val="single" w:sz="4" w:space="0" w:color="auto"/>
              <w:bottom w:val="nil"/>
            </w:tcBorders>
          </w:tcPr>
          <w:p w14:paraId="184B90CD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FEC6F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correlation with age</w:t>
            </w:r>
          </w:p>
        </w:tc>
      </w:tr>
      <w:tr w:rsidR="00043DBE" w:rsidRPr="00043DBE" w14:paraId="509229AE" w14:textId="77777777" w:rsidTr="00FF23A8"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</w:tcPr>
          <w:p w14:paraId="07545399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</w:tcPr>
          <w:p w14:paraId="4917CD2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total sample (</w:t>
            </w:r>
            <w:r w:rsidRPr="00043DBE">
              <w:rPr>
                <w:rFonts w:ascii="Times New Roman" w:hAnsi="Times New Roman" w:cs="Times New Roman"/>
                <w:i/>
              </w:rPr>
              <w:t xml:space="preserve">N </w:t>
            </w:r>
            <w:r w:rsidRPr="00043DBE">
              <w:rPr>
                <w:rFonts w:ascii="Times New Roman" w:hAnsi="Times New Roman" w:cs="Times New Roman"/>
              </w:rPr>
              <w:t>= 383)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</w:tcPr>
          <w:p w14:paraId="3126305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female sample (</w:t>
            </w:r>
            <w:r w:rsidRPr="00043DBE">
              <w:rPr>
                <w:rFonts w:ascii="Times New Roman" w:hAnsi="Times New Roman" w:cs="Times New Roman"/>
                <w:i/>
              </w:rPr>
              <w:t xml:space="preserve">N </w:t>
            </w:r>
            <w:r w:rsidRPr="00043DBE">
              <w:rPr>
                <w:rFonts w:ascii="Times New Roman" w:hAnsi="Times New Roman" w:cs="Times New Roman"/>
              </w:rPr>
              <w:t>= 263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2118D4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male sample (</w:t>
            </w:r>
            <w:r w:rsidRPr="00043DBE">
              <w:rPr>
                <w:rFonts w:ascii="Times New Roman" w:hAnsi="Times New Roman" w:cs="Times New Roman"/>
                <w:i/>
              </w:rPr>
              <w:t xml:space="preserve">N </w:t>
            </w:r>
            <w:r w:rsidRPr="00043DBE">
              <w:rPr>
                <w:rFonts w:ascii="Times New Roman" w:hAnsi="Times New Roman" w:cs="Times New Roman"/>
              </w:rPr>
              <w:t>= 120)</w:t>
            </w:r>
          </w:p>
        </w:tc>
      </w:tr>
      <w:tr w:rsidR="00043DBE" w:rsidRPr="00043DBE" w14:paraId="4DB0481C" w14:textId="77777777" w:rsidTr="00FF23A8">
        <w:tc>
          <w:tcPr>
            <w:tcW w:w="1003" w:type="pct"/>
            <w:tcBorders>
              <w:top w:val="single" w:sz="4" w:space="0" w:color="auto"/>
            </w:tcBorders>
          </w:tcPr>
          <w:p w14:paraId="1255E10A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</w:tcPr>
          <w:p w14:paraId="03A6F4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</w:tcPr>
          <w:p w14:paraId="36FFCC3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</w:tcPr>
          <w:p w14:paraId="0E4A26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80</w:t>
            </w:r>
          </w:p>
        </w:tc>
      </w:tr>
      <w:tr w:rsidR="00043DBE" w:rsidRPr="00043DBE" w14:paraId="7E0AC5FE" w14:textId="77777777" w:rsidTr="00FF23A8">
        <w:tc>
          <w:tcPr>
            <w:tcW w:w="1003" w:type="pct"/>
          </w:tcPr>
          <w:p w14:paraId="7ECB3C53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1332" w:type="pct"/>
            <w:shd w:val="clear" w:color="auto" w:fill="auto"/>
          </w:tcPr>
          <w:p w14:paraId="55D63A6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1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2" w:type="pct"/>
            <w:shd w:val="clear" w:color="auto" w:fill="auto"/>
          </w:tcPr>
          <w:p w14:paraId="168B842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06</w:t>
            </w:r>
          </w:p>
        </w:tc>
        <w:tc>
          <w:tcPr>
            <w:tcW w:w="1333" w:type="pct"/>
            <w:shd w:val="clear" w:color="auto" w:fill="auto"/>
          </w:tcPr>
          <w:p w14:paraId="015A3E0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14</w:t>
            </w:r>
          </w:p>
        </w:tc>
      </w:tr>
      <w:tr w:rsidR="00043DBE" w:rsidRPr="00043DBE" w14:paraId="692860D2" w14:textId="77777777" w:rsidTr="00FF23A8">
        <w:tc>
          <w:tcPr>
            <w:tcW w:w="1003" w:type="pct"/>
          </w:tcPr>
          <w:p w14:paraId="7E5AA29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1332" w:type="pct"/>
            <w:shd w:val="clear" w:color="auto" w:fill="auto"/>
          </w:tcPr>
          <w:p w14:paraId="761CC09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2" w:type="pct"/>
            <w:shd w:val="clear" w:color="auto" w:fill="auto"/>
          </w:tcPr>
          <w:p w14:paraId="4815482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1333" w:type="pct"/>
            <w:shd w:val="clear" w:color="auto" w:fill="D9D9D9" w:themeFill="background1" w:themeFillShade="D9"/>
          </w:tcPr>
          <w:p w14:paraId="737EF92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43DBE" w:rsidRPr="00043DBE" w14:paraId="7B26F10E" w14:textId="77777777" w:rsidTr="00FF23A8">
        <w:tc>
          <w:tcPr>
            <w:tcW w:w="1003" w:type="pct"/>
          </w:tcPr>
          <w:p w14:paraId="4D173F9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1332" w:type="pct"/>
            <w:shd w:val="clear" w:color="auto" w:fill="auto"/>
          </w:tcPr>
          <w:p w14:paraId="0FF0566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2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2" w:type="pct"/>
            <w:shd w:val="clear" w:color="auto" w:fill="auto"/>
          </w:tcPr>
          <w:p w14:paraId="122EBA1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1333" w:type="pct"/>
            <w:shd w:val="clear" w:color="auto" w:fill="auto"/>
          </w:tcPr>
          <w:p w14:paraId="25A662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9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43DBE" w:rsidRPr="00043DBE" w14:paraId="6E8A8C95" w14:textId="77777777" w:rsidTr="00FF23A8">
        <w:tc>
          <w:tcPr>
            <w:tcW w:w="1003" w:type="pct"/>
          </w:tcPr>
          <w:p w14:paraId="1FFAA4B8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1332" w:type="pct"/>
            <w:shd w:val="clear" w:color="auto" w:fill="auto"/>
          </w:tcPr>
          <w:p w14:paraId="6D8DD9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2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2" w:type="pct"/>
            <w:shd w:val="clear" w:color="auto" w:fill="auto"/>
          </w:tcPr>
          <w:p w14:paraId="75DACF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1333" w:type="pct"/>
            <w:shd w:val="clear" w:color="auto" w:fill="auto"/>
          </w:tcPr>
          <w:p w14:paraId="66448A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32</w:t>
            </w:r>
          </w:p>
        </w:tc>
      </w:tr>
      <w:tr w:rsidR="00043DBE" w:rsidRPr="00043DBE" w14:paraId="79C5E00A" w14:textId="77777777" w:rsidTr="00FF23A8">
        <w:tc>
          <w:tcPr>
            <w:tcW w:w="1003" w:type="pct"/>
          </w:tcPr>
          <w:p w14:paraId="544024D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1332" w:type="pct"/>
            <w:shd w:val="clear" w:color="auto" w:fill="auto"/>
          </w:tcPr>
          <w:p w14:paraId="3BD3327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6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2" w:type="pct"/>
            <w:shd w:val="clear" w:color="auto" w:fill="auto"/>
          </w:tcPr>
          <w:p w14:paraId="3044B71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17</w:t>
            </w:r>
          </w:p>
        </w:tc>
        <w:tc>
          <w:tcPr>
            <w:tcW w:w="1333" w:type="pct"/>
            <w:shd w:val="clear" w:color="auto" w:fill="D9D9D9" w:themeFill="background1" w:themeFillShade="D9"/>
          </w:tcPr>
          <w:p w14:paraId="57307A0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0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43DBE" w:rsidRPr="00043DBE" w14:paraId="74384D50" w14:textId="77777777" w:rsidTr="00FF23A8">
        <w:tc>
          <w:tcPr>
            <w:tcW w:w="1003" w:type="pct"/>
          </w:tcPr>
          <w:p w14:paraId="3730D1C0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1332" w:type="pct"/>
            <w:shd w:val="clear" w:color="auto" w:fill="auto"/>
          </w:tcPr>
          <w:p w14:paraId="66EB7EC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9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2" w:type="pct"/>
            <w:shd w:val="clear" w:color="auto" w:fill="auto"/>
          </w:tcPr>
          <w:p w14:paraId="736C66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2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3" w:type="pct"/>
            <w:shd w:val="clear" w:color="auto" w:fill="D9D9D9" w:themeFill="background1" w:themeFillShade="D9"/>
          </w:tcPr>
          <w:p w14:paraId="209E4E8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43DBE" w:rsidRPr="00043DBE" w14:paraId="55F36F3C" w14:textId="77777777" w:rsidTr="00FF23A8">
        <w:tc>
          <w:tcPr>
            <w:tcW w:w="1003" w:type="pct"/>
          </w:tcPr>
          <w:p w14:paraId="2EFAEAF4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1332" w:type="pct"/>
            <w:shd w:val="clear" w:color="auto" w:fill="auto"/>
          </w:tcPr>
          <w:p w14:paraId="6B1453E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1332" w:type="pct"/>
            <w:shd w:val="clear" w:color="auto" w:fill="auto"/>
          </w:tcPr>
          <w:p w14:paraId="05E3A6C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333" w:type="pct"/>
            <w:shd w:val="clear" w:color="auto" w:fill="auto"/>
          </w:tcPr>
          <w:p w14:paraId="0981DC7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79</w:t>
            </w:r>
          </w:p>
        </w:tc>
      </w:tr>
      <w:tr w:rsidR="00043DBE" w:rsidRPr="00043DBE" w14:paraId="5C50D88D" w14:textId="77777777" w:rsidTr="00FF23A8">
        <w:tc>
          <w:tcPr>
            <w:tcW w:w="1003" w:type="pct"/>
          </w:tcPr>
          <w:p w14:paraId="76FF3ED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1332" w:type="pct"/>
            <w:shd w:val="clear" w:color="auto" w:fill="auto"/>
          </w:tcPr>
          <w:p w14:paraId="391B9DF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4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2" w:type="pct"/>
            <w:shd w:val="clear" w:color="auto" w:fill="auto"/>
          </w:tcPr>
          <w:p w14:paraId="73880C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1333" w:type="pct"/>
            <w:shd w:val="clear" w:color="auto" w:fill="D9D9D9" w:themeFill="background1" w:themeFillShade="D9"/>
          </w:tcPr>
          <w:p w14:paraId="454DFF8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43DBE" w:rsidRPr="00043DBE" w14:paraId="46E61C84" w14:textId="77777777" w:rsidTr="00FF23A8">
        <w:tc>
          <w:tcPr>
            <w:tcW w:w="1003" w:type="pct"/>
          </w:tcPr>
          <w:p w14:paraId="24907264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1332" w:type="pct"/>
            <w:shd w:val="clear" w:color="auto" w:fill="auto"/>
          </w:tcPr>
          <w:p w14:paraId="54811FA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2" w:type="pct"/>
            <w:shd w:val="clear" w:color="auto" w:fill="auto"/>
          </w:tcPr>
          <w:p w14:paraId="78A7FB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2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33" w:type="pct"/>
            <w:shd w:val="clear" w:color="auto" w:fill="auto"/>
          </w:tcPr>
          <w:p w14:paraId="5F6529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51</w:t>
            </w:r>
          </w:p>
        </w:tc>
      </w:tr>
      <w:tr w:rsidR="00043DBE" w:rsidRPr="00043DBE" w14:paraId="2054161E" w14:textId="77777777" w:rsidTr="00FF23A8">
        <w:tc>
          <w:tcPr>
            <w:tcW w:w="1003" w:type="pct"/>
          </w:tcPr>
          <w:p w14:paraId="04E0C08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1332" w:type="pct"/>
            <w:shd w:val="clear" w:color="auto" w:fill="auto"/>
          </w:tcPr>
          <w:p w14:paraId="3D46ED4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40</w:t>
            </w:r>
          </w:p>
        </w:tc>
        <w:tc>
          <w:tcPr>
            <w:tcW w:w="1332" w:type="pct"/>
            <w:shd w:val="clear" w:color="auto" w:fill="auto"/>
          </w:tcPr>
          <w:p w14:paraId="650AC9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33" w:type="pct"/>
            <w:shd w:val="clear" w:color="auto" w:fill="auto"/>
          </w:tcPr>
          <w:p w14:paraId="69E564A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32</w:t>
            </w:r>
          </w:p>
        </w:tc>
      </w:tr>
      <w:tr w:rsidR="00043DBE" w:rsidRPr="00043DBE" w14:paraId="2213F8A7" w14:textId="77777777" w:rsidTr="00FF23A8">
        <w:tc>
          <w:tcPr>
            <w:tcW w:w="1003" w:type="pct"/>
          </w:tcPr>
          <w:p w14:paraId="54E14B7F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1332" w:type="pct"/>
            <w:shd w:val="clear" w:color="auto" w:fill="D9D9D9" w:themeFill="background1" w:themeFillShade="D9"/>
          </w:tcPr>
          <w:p w14:paraId="621A35B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4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32" w:type="pct"/>
            <w:shd w:val="clear" w:color="auto" w:fill="D9D9D9" w:themeFill="background1" w:themeFillShade="D9"/>
          </w:tcPr>
          <w:p w14:paraId="228C24A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0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33" w:type="pct"/>
            <w:shd w:val="clear" w:color="auto" w:fill="D9D9D9" w:themeFill="background1" w:themeFillShade="D9"/>
          </w:tcPr>
          <w:p w14:paraId="756796E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32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043DBE" w:rsidRPr="00043DBE" w14:paraId="4C5BEF2B" w14:textId="77777777" w:rsidTr="00FF23A8">
        <w:tc>
          <w:tcPr>
            <w:tcW w:w="1003" w:type="pct"/>
          </w:tcPr>
          <w:p w14:paraId="7336DA1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1332" w:type="pct"/>
            <w:shd w:val="clear" w:color="auto" w:fill="auto"/>
          </w:tcPr>
          <w:p w14:paraId="1A59596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1332" w:type="pct"/>
            <w:shd w:val="clear" w:color="auto" w:fill="auto"/>
          </w:tcPr>
          <w:p w14:paraId="70C7B5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1333" w:type="pct"/>
            <w:shd w:val="clear" w:color="auto" w:fill="auto"/>
          </w:tcPr>
          <w:p w14:paraId="388473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70</w:t>
            </w:r>
          </w:p>
        </w:tc>
      </w:tr>
    </w:tbl>
    <w:p w14:paraId="7DF32114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73490203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2DF0FC5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26CDAF2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51862B6" w14:textId="77777777" w:rsidR="00043DBE" w:rsidRPr="00043DBE" w:rsidRDefault="00043DBE" w:rsidP="00043DBE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38FB012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A624EBF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873D5AB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ED8EA9F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2ADA603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AC6892B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D892CC9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287DFBC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19ED211" w14:textId="77777777" w:rsidR="00043DBE" w:rsidRPr="00043DBE" w:rsidRDefault="00043DBE" w:rsidP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1DD6602" w14:textId="77777777" w:rsidR="00043DBE" w:rsidRPr="00043DBE" w:rsidRDefault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34ED9472" w14:textId="3D0C747B" w:rsidR="00043DBE" w:rsidRPr="00043DBE" w:rsidRDefault="00043DBE" w:rsidP="00043DBE">
      <w:pP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Exclusion of participants &gt; 60 years old</w:t>
      </w:r>
    </w:p>
    <w:p w14:paraId="1964A1B9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49CF48C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5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earson correlations of variables under study for the subsample aged ≤ 60 years (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 xml:space="preserve"> = 383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117"/>
        <w:gridCol w:w="926"/>
        <w:gridCol w:w="929"/>
        <w:gridCol w:w="926"/>
        <w:gridCol w:w="960"/>
        <w:gridCol w:w="960"/>
        <w:gridCol w:w="960"/>
        <w:gridCol w:w="932"/>
        <w:gridCol w:w="926"/>
        <w:gridCol w:w="926"/>
        <w:gridCol w:w="926"/>
        <w:gridCol w:w="935"/>
      </w:tblGrid>
      <w:tr w:rsidR="00043DBE" w:rsidRPr="00043DBE" w14:paraId="7144F16B" w14:textId="77777777" w:rsidTr="00FF23A8">
        <w:tc>
          <w:tcPr>
            <w:tcW w:w="1003" w:type="pct"/>
            <w:vMerge w:val="restart"/>
            <w:tcBorders>
              <w:top w:val="single" w:sz="4" w:space="0" w:color="auto"/>
              <w:bottom w:val="nil"/>
            </w:tcBorders>
          </w:tcPr>
          <w:p w14:paraId="545E7D7E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7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801346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correlation</w:t>
            </w:r>
          </w:p>
        </w:tc>
      </w:tr>
      <w:tr w:rsidR="00043DBE" w:rsidRPr="00043DBE" w14:paraId="79C63E70" w14:textId="77777777" w:rsidTr="00FF23A8"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</w:tcPr>
          <w:p w14:paraId="7CEE7C12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41AB57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6FAFE0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49502B7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3A0F63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112380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62FB55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F11D9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4AC0014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2FE579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273F2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536C1B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0B1A2F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043DBE" w:rsidRPr="00043DBE" w14:paraId="44DB57D4" w14:textId="77777777" w:rsidTr="00FF23A8">
        <w:tc>
          <w:tcPr>
            <w:tcW w:w="1003" w:type="pct"/>
            <w:tcBorders>
              <w:top w:val="single" w:sz="4" w:space="0" w:color="auto"/>
            </w:tcBorders>
          </w:tcPr>
          <w:p w14:paraId="455644E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99F03D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04638E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7A520ED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39112F2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634B5A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5CD2AD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961ABA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5302B88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A6ECA5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77566D7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49B3191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76D7837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1F06EE70" w14:textId="77777777" w:rsidTr="00FF23A8">
        <w:tc>
          <w:tcPr>
            <w:tcW w:w="1003" w:type="pct"/>
          </w:tcPr>
          <w:p w14:paraId="2DC53390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0157E31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</w:t>
            </w:r>
            <w:r w:rsidRPr="00043DBE">
              <w:rPr>
                <w:rFonts w:ascii="Times New Roman" w:hAnsi="Times New Roman" w:cs="Times New Roman"/>
                <w:shd w:val="clear" w:color="auto" w:fill="D9D9D9" w:themeFill="background1" w:themeFillShade="D9"/>
              </w:rPr>
              <w:t>464</w:t>
            </w:r>
            <w:r w:rsidRPr="00043DBE">
              <w:rPr>
                <w:rFonts w:ascii="Times New Roman" w:hAnsi="Times New Roman" w:cs="Times New Roman"/>
                <w:shd w:val="clear" w:color="auto" w:fill="D9D9D9" w:themeFill="background1" w:themeFillShade="D9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23AFEA0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2EB123D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CB907F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4174A0C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32480FD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1946B0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05DA76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8FA7A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C427E2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DEF209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9C253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B778F17" w14:textId="77777777" w:rsidTr="00FF23A8">
        <w:tc>
          <w:tcPr>
            <w:tcW w:w="1003" w:type="pct"/>
          </w:tcPr>
          <w:p w14:paraId="67F60BD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391" w:type="pct"/>
          </w:tcPr>
          <w:p w14:paraId="6531FA9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966925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3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</w:tcPr>
          <w:p w14:paraId="7F093BF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04E788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7D73A2F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583F031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046585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45BBC5A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F99FCC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6182E36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755A344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094E73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0AD848F" w14:textId="77777777" w:rsidTr="00FF23A8">
        <w:tc>
          <w:tcPr>
            <w:tcW w:w="1003" w:type="pct"/>
          </w:tcPr>
          <w:p w14:paraId="04B911D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391" w:type="pct"/>
          </w:tcPr>
          <w:p w14:paraId="4AEF211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2D4D5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4A06FCE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09210A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53940F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7232B6A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E9720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26B49F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7A4E84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137BD8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26E6EE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1A1A1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2F66A5B" w14:textId="77777777" w:rsidTr="00FF23A8">
        <w:tc>
          <w:tcPr>
            <w:tcW w:w="1003" w:type="pct"/>
          </w:tcPr>
          <w:p w14:paraId="2BC34B4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391" w:type="pct"/>
          </w:tcPr>
          <w:p w14:paraId="7E2C8B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DE83FD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1E6108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5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21489F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38FEC0A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20315EF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21143E1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209D9E9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9DACC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9EC86F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202563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6EB28DC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B646D39" w14:textId="77777777" w:rsidTr="00FF23A8">
        <w:tc>
          <w:tcPr>
            <w:tcW w:w="1003" w:type="pct"/>
          </w:tcPr>
          <w:p w14:paraId="525AF528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391" w:type="pct"/>
          </w:tcPr>
          <w:p w14:paraId="067BE0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94EB7A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BE92BB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8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B3F948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130DE1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4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5AC538A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5B1A40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1920715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CA9852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E66F65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F06915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A02E0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6DCDCF9" w14:textId="77777777" w:rsidTr="00FF23A8">
        <w:tc>
          <w:tcPr>
            <w:tcW w:w="1003" w:type="pct"/>
          </w:tcPr>
          <w:p w14:paraId="66BF0FD4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391" w:type="pct"/>
          </w:tcPr>
          <w:p w14:paraId="4ACF15F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58AE91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D1E00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311E8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0FF44C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BFEB09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2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74C9FF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044D602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76E261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7B8E2A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1ADB07E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FCA81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5EE2B65" w14:textId="77777777" w:rsidTr="00FF23A8">
        <w:tc>
          <w:tcPr>
            <w:tcW w:w="1003" w:type="pct"/>
          </w:tcPr>
          <w:p w14:paraId="12163F96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391" w:type="pct"/>
          </w:tcPr>
          <w:p w14:paraId="7A920C2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FE9D4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8787EB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1A3033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5BEED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0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8A3B0F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AC9D5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1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</w:tcPr>
          <w:p w14:paraId="7C09647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F60BDA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D5819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7CE13A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7D3DDB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180B2EB" w14:textId="77777777" w:rsidTr="00FF23A8">
        <w:tc>
          <w:tcPr>
            <w:tcW w:w="1003" w:type="pct"/>
          </w:tcPr>
          <w:p w14:paraId="7D03A11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391" w:type="pct"/>
          </w:tcPr>
          <w:p w14:paraId="0F47388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A4FAE9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DE8B4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8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358420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6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BEA28F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13343F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2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6C2E3F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2DAFA1D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45E18B4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78A9F8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B9C92A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0B241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7649755" w14:textId="77777777" w:rsidTr="00FF23A8">
        <w:tc>
          <w:tcPr>
            <w:tcW w:w="1003" w:type="pct"/>
          </w:tcPr>
          <w:p w14:paraId="015CA9D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391" w:type="pct"/>
          </w:tcPr>
          <w:p w14:paraId="5AEBF64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95471A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7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798701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E107E6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9CD94F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ED8FBB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0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53D34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580B8C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E222B2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4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0FDEA6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6B9AD85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E6AEF2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71A7305" w14:textId="77777777" w:rsidTr="00FF23A8">
        <w:tc>
          <w:tcPr>
            <w:tcW w:w="1003" w:type="pct"/>
          </w:tcPr>
          <w:p w14:paraId="490E899F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391" w:type="pct"/>
          </w:tcPr>
          <w:p w14:paraId="4DC268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9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3626A17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3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30D24E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6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2A4C8CA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7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5BBBB8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E152B7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30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2D323C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1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7B3EDF1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0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601156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29FC68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2690BB6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19734B3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1BB751E" w14:textId="77777777" w:rsidTr="00FF23A8">
        <w:tc>
          <w:tcPr>
            <w:tcW w:w="1003" w:type="pct"/>
          </w:tcPr>
          <w:p w14:paraId="4CBB7D6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391" w:type="pct"/>
          </w:tcPr>
          <w:p w14:paraId="4FC7AD1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1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A492E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49016A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6C12DC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C0503F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77676D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6BB15F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2466D1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2D4B6D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57756F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6E50C5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9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2BAA5CE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6EAAB01" w14:textId="77777777" w:rsidTr="00FF23A8">
        <w:tc>
          <w:tcPr>
            <w:tcW w:w="1003" w:type="pct"/>
          </w:tcPr>
          <w:p w14:paraId="4F88E041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391" w:type="pct"/>
          </w:tcPr>
          <w:p w14:paraId="51100E1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324" w:type="pct"/>
          </w:tcPr>
          <w:p w14:paraId="6FF907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FAB65E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D724E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5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52DF1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1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E9E930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447B716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3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4EBB1C1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B309E3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33300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69592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319269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73AEFCA8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1B1FBB2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5CC12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6BEA03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6FD48E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E3DC7B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8E247D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1AA606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260337C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A3E6E7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DDF101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7378FA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1D9B39A" w14:textId="77777777" w:rsidR="00043DBE" w:rsidRPr="00043DBE" w:rsidRDefault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16F4B87C" w14:textId="459F0D9A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Table 6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 xml:space="preserve">Pearson correlations of variables under study in the male subsample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aged ≤ 60 years (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 xml:space="preserve"> = 120)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1120"/>
        <w:gridCol w:w="926"/>
        <w:gridCol w:w="929"/>
        <w:gridCol w:w="926"/>
        <w:gridCol w:w="960"/>
        <w:gridCol w:w="960"/>
        <w:gridCol w:w="960"/>
        <w:gridCol w:w="932"/>
        <w:gridCol w:w="926"/>
        <w:gridCol w:w="926"/>
        <w:gridCol w:w="926"/>
        <w:gridCol w:w="926"/>
      </w:tblGrid>
      <w:tr w:rsidR="00043DBE" w:rsidRPr="00043DBE" w14:paraId="05575C87" w14:textId="77777777" w:rsidTr="00FF23A8">
        <w:tc>
          <w:tcPr>
            <w:tcW w:w="1005" w:type="pct"/>
            <w:vMerge w:val="restart"/>
            <w:tcBorders>
              <w:top w:val="single" w:sz="4" w:space="0" w:color="auto"/>
            </w:tcBorders>
          </w:tcPr>
          <w:p w14:paraId="45562039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5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41F06D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correlation</w:t>
            </w:r>
          </w:p>
        </w:tc>
      </w:tr>
      <w:tr w:rsidR="00043DBE" w:rsidRPr="00043DBE" w14:paraId="051F94D0" w14:textId="77777777" w:rsidTr="00FF23A8">
        <w:tc>
          <w:tcPr>
            <w:tcW w:w="1005" w:type="pct"/>
            <w:vMerge/>
            <w:tcBorders>
              <w:bottom w:val="single" w:sz="4" w:space="0" w:color="auto"/>
            </w:tcBorders>
          </w:tcPr>
          <w:p w14:paraId="03854D69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2BF768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D756D6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2CF414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ACB7EB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5BC8B18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D4E94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A986FC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1504D37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7530B8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691FD24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4D4213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590A8F1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043DBE" w:rsidRPr="00043DBE" w14:paraId="02BB7423" w14:textId="77777777" w:rsidTr="00FF23A8">
        <w:tc>
          <w:tcPr>
            <w:tcW w:w="1005" w:type="pct"/>
            <w:tcBorders>
              <w:top w:val="single" w:sz="4" w:space="0" w:color="auto"/>
            </w:tcBorders>
          </w:tcPr>
          <w:p w14:paraId="279C98E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3DA379C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43831A7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179BEF6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543CDD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DF8F4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2D7BF6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79D572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0C9A8F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06D0C6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1280B81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6F23DFF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4E53DF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B3DDEEC" w14:textId="77777777" w:rsidTr="00FF23A8">
        <w:tc>
          <w:tcPr>
            <w:tcW w:w="1005" w:type="pct"/>
          </w:tcPr>
          <w:p w14:paraId="6C631CB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31513C3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6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148039D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1637AC7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70E1513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0EF6677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DEC96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18601F0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3A92991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5071F5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1D4ABB6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70433F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74B350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F08C45C" w14:textId="77777777" w:rsidTr="00FF23A8">
        <w:tc>
          <w:tcPr>
            <w:tcW w:w="1005" w:type="pct"/>
          </w:tcPr>
          <w:p w14:paraId="0F9E0956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3CD8D6A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</w:tcPr>
          <w:p w14:paraId="65AE7C4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325" w:type="pct"/>
          </w:tcPr>
          <w:p w14:paraId="71E3C7C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A73F86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5E0D82D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4760B8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649AF2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275E0CB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E1B28E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2FC8D3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DC16CE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07B235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1E89C6C" w14:textId="77777777" w:rsidTr="00FF23A8">
        <w:tc>
          <w:tcPr>
            <w:tcW w:w="1005" w:type="pct"/>
          </w:tcPr>
          <w:p w14:paraId="1E61D6E3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392" w:type="pct"/>
          </w:tcPr>
          <w:p w14:paraId="2A7D97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324" w:type="pct"/>
          </w:tcPr>
          <w:p w14:paraId="2F2FF6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DFE36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5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7C8CCC8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4090238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74AEBD1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6E99022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7EF49A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8D68A4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984289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E166F1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DB19D3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CF207D5" w14:textId="77777777" w:rsidTr="00FF23A8">
        <w:tc>
          <w:tcPr>
            <w:tcW w:w="1005" w:type="pct"/>
          </w:tcPr>
          <w:p w14:paraId="43C5AE7B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392" w:type="pct"/>
          </w:tcPr>
          <w:p w14:paraId="11C376F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9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</w:tcPr>
          <w:p w14:paraId="12B759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EEE0B2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D2DBFB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3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4F218BD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54FE198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332573B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3ED5AF2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6ADBD1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723D00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939442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14F959A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C69A12A" w14:textId="77777777" w:rsidTr="00FF23A8">
        <w:tc>
          <w:tcPr>
            <w:tcW w:w="1005" w:type="pct"/>
          </w:tcPr>
          <w:p w14:paraId="2C2342E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392" w:type="pct"/>
          </w:tcPr>
          <w:p w14:paraId="5FC99D0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49A404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CA1C89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59994B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FEBD38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5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651DC2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</w:tcPr>
          <w:p w14:paraId="41B0CDB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36CFAFA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891936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63D076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F6708F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ECFFEA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29D9B14" w14:textId="77777777" w:rsidTr="00FF23A8">
        <w:tc>
          <w:tcPr>
            <w:tcW w:w="1005" w:type="pct"/>
          </w:tcPr>
          <w:p w14:paraId="0B58A73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392" w:type="pct"/>
          </w:tcPr>
          <w:p w14:paraId="6312E1F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673681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746C3BE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741E93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69C27D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9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FB2172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</w:tcPr>
          <w:p w14:paraId="0E2E68F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14:paraId="257E927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03C6CAC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7C5E40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6E8289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36A5D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906E073" w14:textId="77777777" w:rsidTr="00FF23A8">
        <w:tc>
          <w:tcPr>
            <w:tcW w:w="1005" w:type="pct"/>
          </w:tcPr>
          <w:p w14:paraId="63530FA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392" w:type="pct"/>
          </w:tcPr>
          <w:p w14:paraId="048D4FA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C3520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9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D34FA0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468A77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DECB68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8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D22308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9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3AC97B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</w:tcPr>
          <w:p w14:paraId="3F44235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40B8EF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A77E6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4DD4C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8D4DBF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61CAD1C" w14:textId="77777777" w:rsidTr="00FF23A8">
        <w:tc>
          <w:tcPr>
            <w:tcW w:w="1005" w:type="pct"/>
          </w:tcPr>
          <w:p w14:paraId="17DDA08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392" w:type="pct"/>
          </w:tcPr>
          <w:p w14:paraId="2C6515F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03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D088F4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C6D7BE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F35F51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8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409A1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8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08BFD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5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57CA24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1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596B670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2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085C1F1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5122250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5F4403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264F2A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16EB967" w14:textId="77777777" w:rsidTr="00FF23A8">
        <w:tc>
          <w:tcPr>
            <w:tcW w:w="1005" w:type="pct"/>
          </w:tcPr>
          <w:p w14:paraId="5529E68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437CF3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2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B89D9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25850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1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11D4E8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C5A66E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32AD8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DCB25D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5781B0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BB2A00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3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4EB32D3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ADAD26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47C591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9B36F1A" w14:textId="77777777" w:rsidTr="00FF23A8">
        <w:tc>
          <w:tcPr>
            <w:tcW w:w="1005" w:type="pct"/>
          </w:tcPr>
          <w:p w14:paraId="0FCB67B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0956429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8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</w:tcPr>
          <w:p w14:paraId="4D44F31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92F320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3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</w:tcPr>
          <w:p w14:paraId="529E34C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A5B2C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1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36" w:type="pct"/>
          </w:tcPr>
          <w:p w14:paraId="36C0664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336" w:type="pct"/>
          </w:tcPr>
          <w:p w14:paraId="0E20DB3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326" w:type="pct"/>
          </w:tcPr>
          <w:p w14:paraId="1D864E2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</w:tcPr>
          <w:p w14:paraId="447210F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7013D1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5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</w:tcPr>
          <w:p w14:paraId="3591EDD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</w:tcPr>
          <w:p w14:paraId="3A5DC0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5FC93A5" w14:textId="77777777" w:rsidTr="00FF23A8">
        <w:tc>
          <w:tcPr>
            <w:tcW w:w="1005" w:type="pct"/>
          </w:tcPr>
          <w:p w14:paraId="33B9FC08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010692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</w:tcPr>
          <w:p w14:paraId="7432F3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1BA92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D9ECA5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FC46B5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D56508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35D25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9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677AA89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7A1E3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8A62A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</w:tcPr>
          <w:p w14:paraId="29C86E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324" w:type="pct"/>
          </w:tcPr>
          <w:p w14:paraId="094DBA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B710687" w14:textId="77777777" w:rsidTr="00FF23A8">
        <w:tc>
          <w:tcPr>
            <w:tcW w:w="1005" w:type="pct"/>
            <w:tcBorders>
              <w:bottom w:val="single" w:sz="4" w:space="0" w:color="auto"/>
            </w:tcBorders>
          </w:tcPr>
          <w:p w14:paraId="45B8D16C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46E3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0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609AC84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01719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B6F204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36BB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0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0BCFB08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39B39A4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31BB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FEA1E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1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9613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76132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C88A5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3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0A141C5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40912C3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5B4E85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E011CA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0176B8B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858266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E840CB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0A9F5C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9070AE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3F780A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1ECCD49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48C1F18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91B0B0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6342907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DAA0FE" w14:textId="77777777" w:rsidR="00043DBE" w:rsidRPr="00043DBE" w:rsidRDefault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5A16CA42" w14:textId="17CBC894" w:rsidR="00043DBE" w:rsidRPr="00043DBE" w:rsidRDefault="00043DBE" w:rsidP="00043DBE">
      <w:pPr>
        <w:spacing w:line="360" w:lineRule="auto"/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Table 7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 xml:space="preserve">Pearson correlations of variables under study in the female subsample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aged ≤ 60 years (</w:t>
      </w: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 xml:space="preserve"> = 263)</w:t>
      </w:r>
      <w:r w:rsidRPr="00043DBE">
        <w:rPr>
          <w:rFonts w:ascii="Times New Roman" w:eastAsiaTheme="minorEastAsia" w:hAnsi="Times New Roman" w:cs="Times New Roman"/>
          <w:bCs/>
          <w:sz w:val="22"/>
          <w:szCs w:val="22"/>
          <w:lang w:val="en-US" w:eastAsia="de-DE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1120"/>
        <w:gridCol w:w="926"/>
        <w:gridCol w:w="929"/>
        <w:gridCol w:w="926"/>
        <w:gridCol w:w="960"/>
        <w:gridCol w:w="960"/>
        <w:gridCol w:w="960"/>
        <w:gridCol w:w="932"/>
        <w:gridCol w:w="926"/>
        <w:gridCol w:w="926"/>
        <w:gridCol w:w="926"/>
        <w:gridCol w:w="926"/>
      </w:tblGrid>
      <w:tr w:rsidR="00043DBE" w:rsidRPr="00043DBE" w14:paraId="6FD11178" w14:textId="77777777" w:rsidTr="00FF23A8">
        <w:tc>
          <w:tcPr>
            <w:tcW w:w="1005" w:type="pct"/>
            <w:vMerge w:val="restart"/>
            <w:tcBorders>
              <w:top w:val="single" w:sz="4" w:space="0" w:color="auto"/>
            </w:tcBorders>
          </w:tcPr>
          <w:p w14:paraId="375A2237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5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7DF62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correlation</w:t>
            </w:r>
          </w:p>
        </w:tc>
      </w:tr>
      <w:tr w:rsidR="00043DBE" w:rsidRPr="00043DBE" w14:paraId="326575DD" w14:textId="77777777" w:rsidTr="00FF23A8">
        <w:tc>
          <w:tcPr>
            <w:tcW w:w="1005" w:type="pct"/>
            <w:vMerge/>
            <w:tcBorders>
              <w:bottom w:val="single" w:sz="4" w:space="0" w:color="auto"/>
            </w:tcBorders>
          </w:tcPr>
          <w:p w14:paraId="4298292C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62704B2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8FF428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43A6F89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779BE6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2D6D86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73885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E53BAA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7D2B73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7046E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501412D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D2396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9508E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043DBE" w:rsidRPr="00043DBE" w14:paraId="4A0D42FC" w14:textId="77777777" w:rsidTr="00FF23A8">
        <w:tc>
          <w:tcPr>
            <w:tcW w:w="1005" w:type="pct"/>
            <w:tcBorders>
              <w:top w:val="single" w:sz="4" w:space="0" w:color="auto"/>
            </w:tcBorders>
          </w:tcPr>
          <w:p w14:paraId="79677886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</w:tcPr>
          <w:p w14:paraId="118793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192BF8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14:paraId="46D6D75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3B102A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764120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3B9389E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261D1B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45B6235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7776D93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2578AC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21869AC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43EBD9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5992569" w14:textId="77777777" w:rsidTr="00FF23A8">
        <w:tc>
          <w:tcPr>
            <w:tcW w:w="1005" w:type="pct"/>
          </w:tcPr>
          <w:p w14:paraId="79CFAC23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392" w:type="pct"/>
            <w:shd w:val="clear" w:color="auto" w:fill="D9D9D9" w:themeFill="background1" w:themeFillShade="D9"/>
          </w:tcPr>
          <w:p w14:paraId="2F0BBE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70A4146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shd w:val="clear" w:color="auto" w:fill="auto"/>
          </w:tcPr>
          <w:p w14:paraId="61AF309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8E72EC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7FA44A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5729D6D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B2424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349D767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7D5E4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3A5607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A72183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618845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BE87D39" w14:textId="77777777" w:rsidTr="00FF23A8">
        <w:tc>
          <w:tcPr>
            <w:tcW w:w="1005" w:type="pct"/>
          </w:tcPr>
          <w:p w14:paraId="0F3D355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392" w:type="pct"/>
            <w:shd w:val="clear" w:color="auto" w:fill="auto"/>
          </w:tcPr>
          <w:p w14:paraId="3A35135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132DEC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1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auto"/>
          </w:tcPr>
          <w:p w14:paraId="3799FF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9F7C83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1C9F22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5B5A9C4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3E2A23C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71ABC7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61593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4CC2C0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7C1BB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E317F2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67DE9CB" w14:textId="77777777" w:rsidTr="00FF23A8">
        <w:tc>
          <w:tcPr>
            <w:tcW w:w="1005" w:type="pct"/>
          </w:tcPr>
          <w:p w14:paraId="6118BD0F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392" w:type="pct"/>
            <w:shd w:val="clear" w:color="auto" w:fill="auto"/>
          </w:tcPr>
          <w:p w14:paraId="0D19E1F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4FF4BD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410DB2B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458E5C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018B90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227B8E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8EEA2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65E8B9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C1DE5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200492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00439D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D2A9AB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9815AB9" w14:textId="77777777" w:rsidTr="00FF23A8">
        <w:tc>
          <w:tcPr>
            <w:tcW w:w="1005" w:type="pct"/>
          </w:tcPr>
          <w:p w14:paraId="377EFAFF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392" w:type="pct"/>
            <w:shd w:val="clear" w:color="auto" w:fill="auto"/>
          </w:tcPr>
          <w:p w14:paraId="1D6FD1D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5D210B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46D79CF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8AC6AF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6990866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88032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1926A3D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7A69727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A59DC0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45B08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36CAD6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B44627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DCA57DC" w14:textId="77777777" w:rsidTr="00FF23A8">
        <w:tc>
          <w:tcPr>
            <w:tcW w:w="1005" w:type="pct"/>
          </w:tcPr>
          <w:p w14:paraId="52824498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392" w:type="pct"/>
            <w:shd w:val="clear" w:color="auto" w:fill="auto"/>
          </w:tcPr>
          <w:p w14:paraId="6A8E6F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56423F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DC413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0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631756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272DF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5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7BF1D9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08291E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2C7A9CE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6E2E67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9B16B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663E41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1329D5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ADB9653" w14:textId="77777777" w:rsidTr="00FF23A8">
        <w:tc>
          <w:tcPr>
            <w:tcW w:w="1005" w:type="pct"/>
          </w:tcPr>
          <w:p w14:paraId="0699838B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392" w:type="pct"/>
            <w:shd w:val="clear" w:color="auto" w:fill="auto"/>
          </w:tcPr>
          <w:p w14:paraId="4A581F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1B4879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5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75C35AF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2849F4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1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4DF24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4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F86892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0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77485F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2E78428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69CEE3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D6B7E2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FD3BDF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92C7D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365FDD6" w14:textId="77777777" w:rsidTr="00FF23A8">
        <w:tc>
          <w:tcPr>
            <w:tcW w:w="1005" w:type="pct"/>
          </w:tcPr>
          <w:p w14:paraId="1522C11A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392" w:type="pct"/>
            <w:shd w:val="clear" w:color="auto" w:fill="auto"/>
          </w:tcPr>
          <w:p w14:paraId="7156B8D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6FE0B5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7B06C0F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1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D2640F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F9801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58432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5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B80A9B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auto"/>
          </w:tcPr>
          <w:p w14:paraId="61FA88A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35A101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1291C6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13261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4D9D24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34617BF" w14:textId="77777777" w:rsidTr="00FF23A8">
        <w:tc>
          <w:tcPr>
            <w:tcW w:w="1005" w:type="pct"/>
          </w:tcPr>
          <w:p w14:paraId="1AC7CC1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392" w:type="pct"/>
            <w:shd w:val="clear" w:color="auto" w:fill="auto"/>
          </w:tcPr>
          <w:p w14:paraId="7DEE58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BC2B9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1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848639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9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C21BEA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59BA68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6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F50095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0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C83445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2E0BF0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2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530E37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3770B2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8F3773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F322F1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1687A657" w14:textId="77777777" w:rsidTr="00FF23A8">
        <w:tc>
          <w:tcPr>
            <w:tcW w:w="1005" w:type="pct"/>
          </w:tcPr>
          <w:p w14:paraId="5309B44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392" w:type="pct"/>
            <w:shd w:val="clear" w:color="auto" w:fill="auto"/>
          </w:tcPr>
          <w:p w14:paraId="3656FDD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254CAF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49FC3A5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C5784D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490B08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DD2201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2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126BAF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35E0A6F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6726C3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5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6EAF021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AF0842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80A847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6D766AC" w14:textId="77777777" w:rsidTr="00FF23A8">
        <w:tc>
          <w:tcPr>
            <w:tcW w:w="1005" w:type="pct"/>
          </w:tcPr>
          <w:p w14:paraId="6D050F6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392" w:type="pct"/>
            <w:shd w:val="clear" w:color="auto" w:fill="auto"/>
          </w:tcPr>
          <w:p w14:paraId="762DAEC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4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197BF0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0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458806D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5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0E7B791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8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1E235E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1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E3B067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39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4973960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8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724FC7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9B149A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1639C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2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05835E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BCE5D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72837F9" w14:textId="77777777" w:rsidTr="00FF23A8">
        <w:tc>
          <w:tcPr>
            <w:tcW w:w="1005" w:type="pct"/>
          </w:tcPr>
          <w:p w14:paraId="208AAA5B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392" w:type="pct"/>
            <w:shd w:val="clear" w:color="auto" w:fill="auto"/>
          </w:tcPr>
          <w:p w14:paraId="02B61EA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FC3C6D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5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4AFE0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A4385E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B74EA1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F45B2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FE1789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77DD019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491EC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D1950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F272F4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7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4D4EE8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C1BE642" w14:textId="77777777" w:rsidTr="00FF23A8">
        <w:tc>
          <w:tcPr>
            <w:tcW w:w="1005" w:type="pct"/>
            <w:tcBorders>
              <w:bottom w:val="single" w:sz="4" w:space="0" w:color="auto"/>
            </w:tcBorders>
          </w:tcPr>
          <w:p w14:paraId="0CF826B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</w:tcPr>
          <w:p w14:paraId="26F243D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20CD7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3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7749F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5C51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B9439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5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62BB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14:paraId="63B5122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6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85846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36674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23BC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5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FC66D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02FFC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3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555D782C" w14:textId="77777777" w:rsidR="00043DBE" w:rsidRPr="00043DBE" w:rsidRDefault="00043DBE" w:rsidP="00043DBE">
      <w:pPr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7DD8161C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D5201D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3DE0C3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E465B8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1F0541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E197E68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31335EC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0865EB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43AB146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AFC084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796BFD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43068D4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0327564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A2AC57" w14:textId="77777777" w:rsidR="00043DBE" w:rsidRPr="00043DBE" w:rsidRDefault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1ACE5825" w14:textId="015F2F35" w:rsidR="00043DBE" w:rsidRPr="00043DBE" w:rsidRDefault="00043DBE" w:rsidP="00043DBE">
      <w:pPr>
        <w:shd w:val="clear" w:color="auto" w:fill="D9D9D9" w:themeFill="background1" w:themeFillShade="D9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Partial correlations for the total sample</w:t>
      </w:r>
    </w:p>
    <w:p w14:paraId="79183C9C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1DA1D37" w14:textId="77777777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t>Supplementary Table 8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. Partial correlations, controlling for age, between study variables for the total sampl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117"/>
        <w:gridCol w:w="926"/>
        <w:gridCol w:w="929"/>
        <w:gridCol w:w="926"/>
        <w:gridCol w:w="960"/>
        <w:gridCol w:w="960"/>
        <w:gridCol w:w="960"/>
        <w:gridCol w:w="932"/>
        <w:gridCol w:w="926"/>
        <w:gridCol w:w="926"/>
        <w:gridCol w:w="926"/>
        <w:gridCol w:w="935"/>
      </w:tblGrid>
      <w:tr w:rsidR="00043DBE" w:rsidRPr="00043DBE" w14:paraId="6A5E7560" w14:textId="77777777" w:rsidTr="00FF23A8">
        <w:tc>
          <w:tcPr>
            <w:tcW w:w="1003" w:type="pct"/>
            <w:vMerge w:val="restart"/>
            <w:tcBorders>
              <w:top w:val="single" w:sz="4" w:space="0" w:color="auto"/>
              <w:bottom w:val="nil"/>
            </w:tcBorders>
          </w:tcPr>
          <w:p w14:paraId="179F9A3B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7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0EC755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partial correlation (Pearson)</w:t>
            </w:r>
          </w:p>
        </w:tc>
      </w:tr>
      <w:tr w:rsidR="00043DBE" w:rsidRPr="00043DBE" w14:paraId="70138A03" w14:textId="77777777" w:rsidTr="00FF23A8"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</w:tcPr>
          <w:p w14:paraId="44C9DDDC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F510FA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3D30F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430C4F2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4A45BB6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0331A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384416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3CCFE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5A4F539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046FAA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E0A01D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50F4E7D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E6F54C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043DBE" w:rsidRPr="00043DBE" w14:paraId="444B8DC0" w14:textId="77777777" w:rsidTr="00FF23A8">
        <w:tc>
          <w:tcPr>
            <w:tcW w:w="1003" w:type="pct"/>
            <w:tcBorders>
              <w:top w:val="single" w:sz="4" w:space="0" w:color="auto"/>
            </w:tcBorders>
          </w:tcPr>
          <w:p w14:paraId="38A298BD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0CA6A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00530A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0CCA914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5234611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E7E2AE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093FE1B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72C3EDF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618E1D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40B33F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5CD5570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7F77BE1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2FC56F4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1631169" w14:textId="77777777" w:rsidTr="00FF23A8">
        <w:tc>
          <w:tcPr>
            <w:tcW w:w="1003" w:type="pct"/>
          </w:tcPr>
          <w:p w14:paraId="2189E21B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41B3FA1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308E9E8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5" w:type="pct"/>
            <w:shd w:val="clear" w:color="auto" w:fill="auto"/>
          </w:tcPr>
          <w:p w14:paraId="6A65384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482DBAD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1D658DE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5C0232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5B5C540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" w:type="pct"/>
            <w:shd w:val="clear" w:color="auto" w:fill="auto"/>
          </w:tcPr>
          <w:p w14:paraId="001063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0FCE2EC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73E59D8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4ADA0B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29E9976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0DF98CEB" w14:textId="77777777" w:rsidTr="00FF23A8">
        <w:tc>
          <w:tcPr>
            <w:tcW w:w="1003" w:type="pct"/>
          </w:tcPr>
          <w:p w14:paraId="509F905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391" w:type="pct"/>
            <w:shd w:val="clear" w:color="auto" w:fill="auto"/>
          </w:tcPr>
          <w:p w14:paraId="1470E6A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A4D1E1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32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auto"/>
          </w:tcPr>
          <w:p w14:paraId="0B88ED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1F12764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224FCA9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6A1B21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2DF04C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" w:type="pct"/>
            <w:shd w:val="clear" w:color="auto" w:fill="auto"/>
          </w:tcPr>
          <w:p w14:paraId="76BD0D3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4DB091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09CDC73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365F4FE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01895E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0247C536" w14:textId="77777777" w:rsidTr="00FF23A8">
        <w:tc>
          <w:tcPr>
            <w:tcW w:w="1003" w:type="pct"/>
          </w:tcPr>
          <w:p w14:paraId="399FC1C1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391" w:type="pct"/>
            <w:shd w:val="clear" w:color="auto" w:fill="auto"/>
          </w:tcPr>
          <w:p w14:paraId="40D8D8C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A01FDC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97266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6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54CCA1F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496D9D4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0D386B6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487C9BB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" w:type="pct"/>
            <w:shd w:val="clear" w:color="auto" w:fill="auto"/>
          </w:tcPr>
          <w:p w14:paraId="6F6DB0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5E0FE7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233CD8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704D5A3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628ACF8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37FCC004" w14:textId="77777777" w:rsidTr="00FF23A8">
        <w:tc>
          <w:tcPr>
            <w:tcW w:w="1003" w:type="pct"/>
          </w:tcPr>
          <w:p w14:paraId="16655C5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391" w:type="pct"/>
            <w:shd w:val="clear" w:color="auto" w:fill="auto"/>
          </w:tcPr>
          <w:p w14:paraId="4993760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922E86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B3A30F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5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275A8D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6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06DACE3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13250D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0F7D666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" w:type="pct"/>
            <w:shd w:val="clear" w:color="auto" w:fill="auto"/>
          </w:tcPr>
          <w:p w14:paraId="58CF105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1AB2513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45E277A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1C1454B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5303130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3FDED42B" w14:textId="77777777" w:rsidTr="00FF23A8">
        <w:tc>
          <w:tcPr>
            <w:tcW w:w="1003" w:type="pct"/>
          </w:tcPr>
          <w:p w14:paraId="765F2B3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391" w:type="pct"/>
            <w:shd w:val="clear" w:color="auto" w:fill="auto"/>
          </w:tcPr>
          <w:p w14:paraId="3C0923E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5B285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CC0BDE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8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94253D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1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097EC0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3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1F46788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6" w:type="pct"/>
            <w:shd w:val="clear" w:color="auto" w:fill="auto"/>
          </w:tcPr>
          <w:p w14:paraId="6D89839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" w:type="pct"/>
            <w:shd w:val="clear" w:color="auto" w:fill="auto"/>
          </w:tcPr>
          <w:p w14:paraId="4F892CF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5C8DD65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4863C72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36DCFCD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56DB8DE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73DA1520" w14:textId="77777777" w:rsidTr="00FF23A8">
        <w:tc>
          <w:tcPr>
            <w:tcW w:w="1003" w:type="pct"/>
          </w:tcPr>
          <w:p w14:paraId="627E50E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391" w:type="pct"/>
            <w:shd w:val="clear" w:color="auto" w:fill="auto"/>
          </w:tcPr>
          <w:p w14:paraId="22F1D11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1EEEA7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7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5A4ECC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31BA4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671247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2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D90EDB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1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1BFBF1A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6" w:type="pct"/>
            <w:shd w:val="clear" w:color="auto" w:fill="auto"/>
          </w:tcPr>
          <w:p w14:paraId="2B715BC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36DB5E5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18BE7F5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5F287A6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2EEDCCE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54889704" w14:textId="77777777" w:rsidTr="00FF23A8">
        <w:tc>
          <w:tcPr>
            <w:tcW w:w="1003" w:type="pct"/>
          </w:tcPr>
          <w:p w14:paraId="106965B6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391" w:type="pct"/>
            <w:shd w:val="clear" w:color="auto" w:fill="auto"/>
          </w:tcPr>
          <w:p w14:paraId="366FBEF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7FE37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EAC38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FFF87C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909711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A44E40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6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FED153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auto"/>
          </w:tcPr>
          <w:p w14:paraId="3552F68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4AC8914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0B7B25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0E5189E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69253C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5FFC8936" w14:textId="77777777" w:rsidTr="00FF23A8">
        <w:tc>
          <w:tcPr>
            <w:tcW w:w="1003" w:type="pct"/>
          </w:tcPr>
          <w:p w14:paraId="17166440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391" w:type="pct"/>
            <w:shd w:val="clear" w:color="auto" w:fill="auto"/>
          </w:tcPr>
          <w:p w14:paraId="51109F0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5B196B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8F0267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000E6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5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D8618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C548AD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25EB6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8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7698348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2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48253A7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57411C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77FA02E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4D4EB82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061E01BC" w14:textId="77777777" w:rsidTr="00FF23A8">
        <w:tc>
          <w:tcPr>
            <w:tcW w:w="1003" w:type="pct"/>
          </w:tcPr>
          <w:p w14:paraId="7628C7E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391" w:type="pct"/>
            <w:shd w:val="clear" w:color="auto" w:fill="auto"/>
          </w:tcPr>
          <w:p w14:paraId="158A3A0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3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2E190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26B130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0C4C63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7F5C07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9E578F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9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35E462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42B5A59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D9DD1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3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3A83471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4" w:type="pct"/>
            <w:shd w:val="clear" w:color="auto" w:fill="auto"/>
          </w:tcPr>
          <w:p w14:paraId="594B805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4086956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79E72E32" w14:textId="77777777" w:rsidTr="00FF23A8">
        <w:tc>
          <w:tcPr>
            <w:tcW w:w="1003" w:type="pct"/>
          </w:tcPr>
          <w:p w14:paraId="48354C0F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3FB3AF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0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6B55D4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6B404D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6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532A35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6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557F13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9CDF71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3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1D8D0FF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47AA2BB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65B82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FA4174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351EBAB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7" w:type="pct"/>
            <w:shd w:val="clear" w:color="auto" w:fill="auto"/>
          </w:tcPr>
          <w:p w14:paraId="76ECEA5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58635568" w14:textId="77777777" w:rsidTr="00FF23A8">
        <w:tc>
          <w:tcPr>
            <w:tcW w:w="1003" w:type="pct"/>
          </w:tcPr>
          <w:p w14:paraId="34E43AA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391" w:type="pct"/>
            <w:shd w:val="clear" w:color="auto" w:fill="auto"/>
          </w:tcPr>
          <w:p w14:paraId="32AB41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2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6EEAAF5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C566C5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A87DC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92B23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6FA3F3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95749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2498EF0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A15B7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E1B743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0E453D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9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shd w:val="clear" w:color="auto" w:fill="auto"/>
          </w:tcPr>
          <w:p w14:paraId="11612F6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 </w:t>
            </w:r>
          </w:p>
        </w:tc>
      </w:tr>
      <w:tr w:rsidR="00043DBE" w:rsidRPr="00043DBE" w14:paraId="53CC2FC6" w14:textId="77777777" w:rsidTr="00FF23A8">
        <w:tc>
          <w:tcPr>
            <w:tcW w:w="1003" w:type="pct"/>
          </w:tcPr>
          <w:p w14:paraId="75D0675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391" w:type="pct"/>
            <w:shd w:val="clear" w:color="auto" w:fill="auto"/>
          </w:tcPr>
          <w:p w14:paraId="5718AE3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93</w:t>
            </w:r>
          </w:p>
        </w:tc>
        <w:tc>
          <w:tcPr>
            <w:tcW w:w="324" w:type="pct"/>
            <w:shd w:val="clear" w:color="auto" w:fill="auto"/>
          </w:tcPr>
          <w:p w14:paraId="68E191A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09DD40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1DB6C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4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9D2DD0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9775DF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335BCA0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63635D5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6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5FFCB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12687B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E3123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shd w:val="clear" w:color="auto" w:fill="D9D9D9" w:themeFill="background1" w:themeFillShade="D9"/>
          </w:tcPr>
          <w:p w14:paraId="6E19187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5B518EBA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62DD6091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1CE8333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8C2447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D588F15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7609EC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676EC9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11FCD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C1EC768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3D4DD29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355BD0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102662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BF209C9" w14:textId="77777777" w:rsidR="00043DBE" w:rsidRPr="00043DBE" w:rsidRDefault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009D660E" w14:textId="6ABA6643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Table 9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Partial correlations, controlling for age, between study variables for the male sampl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117"/>
        <w:gridCol w:w="926"/>
        <w:gridCol w:w="929"/>
        <w:gridCol w:w="926"/>
        <w:gridCol w:w="960"/>
        <w:gridCol w:w="960"/>
        <w:gridCol w:w="960"/>
        <w:gridCol w:w="932"/>
        <w:gridCol w:w="926"/>
        <w:gridCol w:w="926"/>
        <w:gridCol w:w="926"/>
        <w:gridCol w:w="935"/>
      </w:tblGrid>
      <w:tr w:rsidR="00043DBE" w:rsidRPr="00043DBE" w14:paraId="26D45BDA" w14:textId="77777777" w:rsidTr="00FF23A8">
        <w:tc>
          <w:tcPr>
            <w:tcW w:w="1003" w:type="pct"/>
            <w:vMerge w:val="restart"/>
            <w:tcBorders>
              <w:top w:val="single" w:sz="4" w:space="0" w:color="auto"/>
              <w:bottom w:val="nil"/>
            </w:tcBorders>
          </w:tcPr>
          <w:p w14:paraId="3160E281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7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CDE4A4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partial correlation (Pearson)</w:t>
            </w:r>
          </w:p>
        </w:tc>
      </w:tr>
      <w:tr w:rsidR="00043DBE" w:rsidRPr="00043DBE" w14:paraId="49CB5545" w14:textId="77777777" w:rsidTr="00FF23A8"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</w:tcPr>
          <w:p w14:paraId="3BD4722B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02CA96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C6B765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31A88C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A14864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06F7B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7FE6874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9E1C7F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75C199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1F2737F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E9A20D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9EAE7D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03CC25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043DBE" w:rsidRPr="00043DBE" w14:paraId="47A0A0F1" w14:textId="77777777" w:rsidTr="00FF23A8">
        <w:tc>
          <w:tcPr>
            <w:tcW w:w="1003" w:type="pct"/>
            <w:tcBorders>
              <w:top w:val="single" w:sz="4" w:space="0" w:color="auto"/>
            </w:tcBorders>
          </w:tcPr>
          <w:p w14:paraId="1893071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5B84D59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120253C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14:paraId="7E54B7E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13211FF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78D446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029B11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11FC628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1A5D946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131290A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4A4425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3367CF8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0910CB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16555B64" w14:textId="77777777" w:rsidTr="00FF23A8">
        <w:tc>
          <w:tcPr>
            <w:tcW w:w="1003" w:type="pct"/>
          </w:tcPr>
          <w:p w14:paraId="784B11B1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72F2B2D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63C34ED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shd w:val="clear" w:color="auto" w:fill="auto"/>
          </w:tcPr>
          <w:p w14:paraId="56B4C0F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F5B66F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08939F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4B82844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919DB8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2006CEC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037D6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92FB24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5D6FE5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53E86A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8C21363" w14:textId="77777777" w:rsidTr="00FF23A8">
        <w:tc>
          <w:tcPr>
            <w:tcW w:w="1003" w:type="pct"/>
          </w:tcPr>
          <w:p w14:paraId="639FD1E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0544B5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37F4ECB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325" w:type="pct"/>
            <w:shd w:val="clear" w:color="auto" w:fill="auto"/>
          </w:tcPr>
          <w:p w14:paraId="4A2AC95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67A7DF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043F86D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142571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B89A5B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6AA67A6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FB37CA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3C17FA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14A64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7E0A35E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1019BFE" w14:textId="77777777" w:rsidTr="00FF23A8">
        <w:tc>
          <w:tcPr>
            <w:tcW w:w="1003" w:type="pct"/>
          </w:tcPr>
          <w:p w14:paraId="786EB991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391" w:type="pct"/>
            <w:shd w:val="clear" w:color="auto" w:fill="auto"/>
          </w:tcPr>
          <w:p w14:paraId="4AD1F28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324" w:type="pct"/>
            <w:shd w:val="clear" w:color="auto" w:fill="auto"/>
          </w:tcPr>
          <w:p w14:paraId="7350F8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4483B7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621D7E0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0787E7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4997EC8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45AB0D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063F1D3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E50C38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B694E1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1E55F2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677F7D9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51803A71" w14:textId="77777777" w:rsidTr="00FF23A8">
        <w:tc>
          <w:tcPr>
            <w:tcW w:w="1003" w:type="pct"/>
          </w:tcPr>
          <w:p w14:paraId="55CA111A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391" w:type="pct"/>
            <w:shd w:val="clear" w:color="auto" w:fill="auto"/>
          </w:tcPr>
          <w:p w14:paraId="43FEE44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8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</w:tcPr>
          <w:p w14:paraId="2487EC0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D76B4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2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E065B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74EA90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5C259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BF41AE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0EB9AF7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48E540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339A56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58AF74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2F3CFB4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2B2CC73" w14:textId="77777777" w:rsidTr="00FF23A8">
        <w:tc>
          <w:tcPr>
            <w:tcW w:w="1003" w:type="pct"/>
          </w:tcPr>
          <w:p w14:paraId="3F4ED99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391" w:type="pct"/>
            <w:shd w:val="clear" w:color="auto" w:fill="auto"/>
          </w:tcPr>
          <w:p w14:paraId="4EFF50B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3C7B5C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F944E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798719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E4998A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2872E5E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5AEA026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5E6B8B4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ECA01E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6B8954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2427BE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7B98744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7805366" w14:textId="77777777" w:rsidTr="00FF23A8">
        <w:tc>
          <w:tcPr>
            <w:tcW w:w="1003" w:type="pct"/>
          </w:tcPr>
          <w:p w14:paraId="405A11D9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391" w:type="pct"/>
            <w:shd w:val="clear" w:color="auto" w:fill="auto"/>
          </w:tcPr>
          <w:p w14:paraId="5A6B82E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989C64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588CDB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C48AE3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B511BF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1A9FF3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5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41AF99F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08B2AE8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9DDB54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97F340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FFC2A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07FD9D1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5387C99" w14:textId="77777777" w:rsidTr="00FF23A8">
        <w:tc>
          <w:tcPr>
            <w:tcW w:w="1003" w:type="pct"/>
          </w:tcPr>
          <w:p w14:paraId="010C33F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391" w:type="pct"/>
            <w:shd w:val="clear" w:color="auto" w:fill="auto"/>
          </w:tcPr>
          <w:p w14:paraId="4C316D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F4C70B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9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28CD5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FD912C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5B13FB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BE5518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77574E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auto"/>
          </w:tcPr>
          <w:p w14:paraId="2013432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E03D23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3A521F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113BB5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2D07F4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DFA4DE2" w14:textId="77777777" w:rsidTr="00FF23A8">
        <w:tc>
          <w:tcPr>
            <w:tcW w:w="1003" w:type="pct"/>
          </w:tcPr>
          <w:p w14:paraId="0310B741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391" w:type="pct"/>
            <w:shd w:val="clear" w:color="auto" w:fill="auto"/>
          </w:tcPr>
          <w:p w14:paraId="3352D8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8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C49C1C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049C07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2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0D7836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6D9B79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96562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4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16F04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9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B05FD8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1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4FDC1D4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A5C0E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89549B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2238F42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0A74967" w14:textId="77777777" w:rsidTr="00FF23A8">
        <w:tc>
          <w:tcPr>
            <w:tcW w:w="1003" w:type="pct"/>
          </w:tcPr>
          <w:p w14:paraId="068AC447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14987DE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</w:tcPr>
          <w:p w14:paraId="3923FEC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4F1368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4C517D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6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831055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BA70A8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624C167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C07A8C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6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CE1CAC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1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2D2E20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DAB060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0513B8D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4FD21F1" w14:textId="77777777" w:rsidTr="00FF23A8">
        <w:tc>
          <w:tcPr>
            <w:tcW w:w="1003" w:type="pct"/>
          </w:tcPr>
          <w:p w14:paraId="0CB7D5D4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0392DE9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7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3471FF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469775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8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2D1538D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232C5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0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36" w:type="pct"/>
            <w:shd w:val="clear" w:color="auto" w:fill="auto"/>
          </w:tcPr>
          <w:p w14:paraId="10D59C4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336" w:type="pct"/>
            <w:shd w:val="clear" w:color="auto" w:fill="auto"/>
          </w:tcPr>
          <w:p w14:paraId="6DD9B00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60</w:t>
            </w:r>
          </w:p>
        </w:tc>
        <w:tc>
          <w:tcPr>
            <w:tcW w:w="326" w:type="pct"/>
            <w:shd w:val="clear" w:color="auto" w:fill="auto"/>
          </w:tcPr>
          <w:p w14:paraId="5343D58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324" w:type="pct"/>
            <w:shd w:val="clear" w:color="auto" w:fill="auto"/>
          </w:tcPr>
          <w:p w14:paraId="6C62E6E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941A78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56C4BE1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54BD15E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19086899" w14:textId="77777777" w:rsidTr="00FF23A8">
        <w:tc>
          <w:tcPr>
            <w:tcW w:w="1003" w:type="pct"/>
          </w:tcPr>
          <w:p w14:paraId="2E0C0626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1E54B35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6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32714B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F6961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8D272C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C8A96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BB90A9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4D92C6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A8895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4DB360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8B5443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6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0D062A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327" w:type="pct"/>
            <w:shd w:val="clear" w:color="auto" w:fill="auto"/>
          </w:tcPr>
          <w:p w14:paraId="408DBFE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9A26758" w14:textId="77777777" w:rsidTr="00FF23A8">
        <w:tc>
          <w:tcPr>
            <w:tcW w:w="1003" w:type="pct"/>
          </w:tcPr>
          <w:p w14:paraId="72A1815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38EB8C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20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</w:tcPr>
          <w:p w14:paraId="3F6F216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56042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78DD844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336" w:type="pct"/>
            <w:shd w:val="clear" w:color="auto" w:fill="auto"/>
          </w:tcPr>
          <w:p w14:paraId="652889F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9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36" w:type="pct"/>
            <w:shd w:val="clear" w:color="auto" w:fill="auto"/>
          </w:tcPr>
          <w:p w14:paraId="5F425B7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18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36" w:type="pct"/>
            <w:shd w:val="clear" w:color="auto" w:fill="auto"/>
          </w:tcPr>
          <w:p w14:paraId="0FBCCD8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5925D5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5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B82ACE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0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F2F109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1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B9BB34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shd w:val="clear" w:color="auto" w:fill="D9D9D9" w:themeFill="background1" w:themeFillShade="D9"/>
          </w:tcPr>
          <w:p w14:paraId="2F3905D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2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26636B12" w14:textId="77777777" w:rsidR="00043DBE" w:rsidRPr="00043DBE" w:rsidRDefault="00043DBE" w:rsidP="00043DBE">
      <w:pPr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4F0F4BAF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D7509E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3C8149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3896BA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FB22CE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D730C61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AED363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F030E4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B906FF1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237DF0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A35719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8513E1C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C8A4D1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8DF48D" w14:textId="77777777" w:rsidR="00043DBE" w:rsidRPr="00043DBE" w:rsidRDefault="00043DB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2F67CE74" w14:textId="5F6E17A5" w:rsidR="00043DBE" w:rsidRPr="00043DBE" w:rsidRDefault="00043DBE" w:rsidP="00043DB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Table 10</w:t>
      </w:r>
      <w:r w:rsidRPr="00043DBE">
        <w:rPr>
          <w:rFonts w:ascii="Times New Roman" w:eastAsiaTheme="minorEastAsia" w:hAnsi="Times New Roman" w:cs="Times New Roman"/>
          <w:b/>
          <w:sz w:val="22"/>
          <w:szCs w:val="22"/>
          <w:lang w:val="en-US" w:eastAsia="de-DE"/>
        </w:rPr>
        <w:t xml:space="preserve">. </w:t>
      </w:r>
      <w:r w:rsidRPr="00043DBE">
        <w:rPr>
          <w:rFonts w:ascii="Times New Roman" w:hAnsi="Times New Roman" w:cs="Times New Roman"/>
          <w:sz w:val="22"/>
          <w:szCs w:val="22"/>
          <w:lang w:val="en-US"/>
        </w:rPr>
        <w:t>Partial correlations, controlling for age, between study variables for the female sampl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117"/>
        <w:gridCol w:w="926"/>
        <w:gridCol w:w="929"/>
        <w:gridCol w:w="926"/>
        <w:gridCol w:w="960"/>
        <w:gridCol w:w="960"/>
        <w:gridCol w:w="960"/>
        <w:gridCol w:w="932"/>
        <w:gridCol w:w="926"/>
        <w:gridCol w:w="926"/>
        <w:gridCol w:w="926"/>
        <w:gridCol w:w="935"/>
      </w:tblGrid>
      <w:tr w:rsidR="00043DBE" w:rsidRPr="00043DBE" w14:paraId="15FE822C" w14:textId="77777777" w:rsidTr="00FF23A8">
        <w:tc>
          <w:tcPr>
            <w:tcW w:w="1003" w:type="pct"/>
            <w:vMerge w:val="restart"/>
            <w:tcBorders>
              <w:top w:val="single" w:sz="4" w:space="0" w:color="auto"/>
              <w:bottom w:val="nil"/>
            </w:tcBorders>
          </w:tcPr>
          <w:p w14:paraId="3C67FA87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997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C02E45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3DBE">
              <w:rPr>
                <w:rFonts w:ascii="Times New Roman" w:hAnsi="Times New Roman" w:cs="Times New Roman"/>
                <w:b/>
              </w:rPr>
              <w:t>partial correlation (Pearson)</w:t>
            </w:r>
          </w:p>
        </w:tc>
      </w:tr>
      <w:tr w:rsidR="00043DBE" w:rsidRPr="00043DBE" w14:paraId="70002124" w14:textId="77777777" w:rsidTr="00FF23A8">
        <w:tc>
          <w:tcPr>
            <w:tcW w:w="1003" w:type="pct"/>
            <w:vMerge/>
            <w:tcBorders>
              <w:top w:val="nil"/>
              <w:bottom w:val="single" w:sz="4" w:space="0" w:color="auto"/>
            </w:tcBorders>
          </w:tcPr>
          <w:p w14:paraId="5FD49E09" w14:textId="77777777" w:rsidR="00043DBE" w:rsidRPr="00043DBE" w:rsidRDefault="00043DBE" w:rsidP="00FF23A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7ABFA71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57B20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7FA0C97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565E8EE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049E4E7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83473A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1F44F03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32C0F43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F664B6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266C1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3B0D95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13243B3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</w:t>
            </w:r>
          </w:p>
        </w:tc>
      </w:tr>
      <w:tr w:rsidR="00043DBE" w:rsidRPr="00043DBE" w14:paraId="1648CF7F" w14:textId="77777777" w:rsidTr="00FF23A8">
        <w:tc>
          <w:tcPr>
            <w:tcW w:w="1003" w:type="pct"/>
            <w:tcBorders>
              <w:top w:val="single" w:sz="4" w:space="0" w:color="auto"/>
            </w:tcBorders>
          </w:tcPr>
          <w:p w14:paraId="5004477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) TOS HeOr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</w:tcPr>
          <w:p w14:paraId="4F36243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6B17AA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14:paraId="05F1A85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22D2A5A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0629F86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132B16C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</w:tcPr>
          <w:p w14:paraId="7715B33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16887C6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0D18486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779EE6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</w:tcPr>
          <w:p w14:paraId="260417F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6195E7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3E4761F3" w14:textId="77777777" w:rsidTr="00FF23A8">
        <w:tc>
          <w:tcPr>
            <w:tcW w:w="1003" w:type="pct"/>
          </w:tcPr>
          <w:p w14:paraId="024D08B1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2) TOS OrNe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605321B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7040C11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shd w:val="clear" w:color="auto" w:fill="auto"/>
          </w:tcPr>
          <w:p w14:paraId="7F3CAA3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55B84A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32FCF8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DC9935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92644E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3C2E12A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E8E8E7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DFC90D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D4CB2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3267417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8D4DF37" w14:textId="77777777" w:rsidTr="00FF23A8">
        <w:tc>
          <w:tcPr>
            <w:tcW w:w="1003" w:type="pct"/>
          </w:tcPr>
          <w:p w14:paraId="53857A7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3) DASS-21 Depression</w:t>
            </w:r>
          </w:p>
        </w:tc>
        <w:tc>
          <w:tcPr>
            <w:tcW w:w="391" w:type="pct"/>
            <w:shd w:val="clear" w:color="auto" w:fill="auto"/>
          </w:tcPr>
          <w:p w14:paraId="42B7591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EE1432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1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auto"/>
          </w:tcPr>
          <w:p w14:paraId="72DA4F2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C1AEA5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6F9D434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F29F62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07D5BCA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2DB2C48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E297C6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89658B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AD5D0B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17B43E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5EA5EB5" w14:textId="77777777" w:rsidTr="00FF23A8">
        <w:tc>
          <w:tcPr>
            <w:tcW w:w="1003" w:type="pct"/>
          </w:tcPr>
          <w:p w14:paraId="19842A8F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4) DASS-21 Anxiety</w:t>
            </w:r>
          </w:p>
        </w:tc>
        <w:tc>
          <w:tcPr>
            <w:tcW w:w="391" w:type="pct"/>
            <w:shd w:val="clear" w:color="auto" w:fill="auto"/>
          </w:tcPr>
          <w:p w14:paraId="7E6160E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8CE62A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0AC062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0275ADE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79D9B0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45093F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524A2FD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031A50B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396DE1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DD1C90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41A11B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17279E2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1AD62718" w14:textId="77777777" w:rsidTr="00FF23A8">
        <w:tc>
          <w:tcPr>
            <w:tcW w:w="1003" w:type="pct"/>
          </w:tcPr>
          <w:p w14:paraId="6B403638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5) DASS-21 Stress</w:t>
            </w:r>
          </w:p>
        </w:tc>
        <w:tc>
          <w:tcPr>
            <w:tcW w:w="391" w:type="pct"/>
            <w:shd w:val="clear" w:color="auto" w:fill="auto"/>
          </w:tcPr>
          <w:p w14:paraId="196CF4D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3F97E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1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56B36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6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D22533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4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38DFC27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7B344CB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2070ABA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1D75FA1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208F93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D4D5BD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BC83A8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2B7AA34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02F3A5D1" w14:textId="77777777" w:rsidTr="00FF23A8">
        <w:tc>
          <w:tcPr>
            <w:tcW w:w="1003" w:type="pct"/>
          </w:tcPr>
          <w:p w14:paraId="24A690D2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6) DERS Non-acceptance</w:t>
            </w:r>
          </w:p>
        </w:tc>
        <w:tc>
          <w:tcPr>
            <w:tcW w:w="391" w:type="pct"/>
            <w:shd w:val="clear" w:color="auto" w:fill="auto"/>
          </w:tcPr>
          <w:p w14:paraId="250E9E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CE783B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5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18B5C4E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0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05074B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99A684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5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33A000F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6" w:type="pct"/>
            <w:shd w:val="clear" w:color="auto" w:fill="auto"/>
          </w:tcPr>
          <w:p w14:paraId="1C51664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79CDC9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66BBCC9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DA3DCB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22577D5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116FA40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28D6539" w14:textId="77777777" w:rsidTr="00FF23A8">
        <w:tc>
          <w:tcPr>
            <w:tcW w:w="1003" w:type="pct"/>
          </w:tcPr>
          <w:p w14:paraId="582CE22B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7) DERS Goals</w:t>
            </w:r>
          </w:p>
        </w:tc>
        <w:tc>
          <w:tcPr>
            <w:tcW w:w="391" w:type="pct"/>
            <w:shd w:val="clear" w:color="auto" w:fill="auto"/>
          </w:tcPr>
          <w:p w14:paraId="4CED820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EA177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4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2369652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D5AC0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D9B53D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4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AED64E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0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504407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shd w:val="clear" w:color="auto" w:fill="auto"/>
          </w:tcPr>
          <w:p w14:paraId="5CEFB53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30783F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025FD45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16297A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2E61A1E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7D55EEE3" w14:textId="77777777" w:rsidTr="00FF23A8">
        <w:tc>
          <w:tcPr>
            <w:tcW w:w="1003" w:type="pct"/>
          </w:tcPr>
          <w:p w14:paraId="35712608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8) DERS Impulse</w:t>
            </w:r>
          </w:p>
        </w:tc>
        <w:tc>
          <w:tcPr>
            <w:tcW w:w="391" w:type="pct"/>
            <w:shd w:val="clear" w:color="auto" w:fill="auto"/>
          </w:tcPr>
          <w:p w14:paraId="50CCD12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C80B39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2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0775DD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E579F6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28A0E6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55747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5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06A81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auto"/>
          </w:tcPr>
          <w:p w14:paraId="20E899E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1665986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52954F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507CF6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57AC055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79CDE53" w14:textId="77777777" w:rsidTr="00FF23A8">
        <w:tc>
          <w:tcPr>
            <w:tcW w:w="1003" w:type="pct"/>
          </w:tcPr>
          <w:p w14:paraId="64BA6636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9) DERS Strategies</w:t>
            </w:r>
          </w:p>
        </w:tc>
        <w:tc>
          <w:tcPr>
            <w:tcW w:w="391" w:type="pct"/>
            <w:shd w:val="clear" w:color="auto" w:fill="auto"/>
          </w:tcPr>
          <w:p w14:paraId="5DF0073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C52EFB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74C3855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9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BE035F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8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3836E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58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4368E9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0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4C091AB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7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4537D0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72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61EF7FF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3C0D9A3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70E3497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5A86274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6A1C83B0" w14:textId="77777777" w:rsidTr="00FF23A8">
        <w:tc>
          <w:tcPr>
            <w:tcW w:w="1003" w:type="pct"/>
          </w:tcPr>
          <w:p w14:paraId="0809FDB5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0) DERS Clarity</w:t>
            </w:r>
          </w:p>
        </w:tc>
        <w:tc>
          <w:tcPr>
            <w:tcW w:w="391" w:type="pct"/>
            <w:shd w:val="clear" w:color="auto" w:fill="auto"/>
          </w:tcPr>
          <w:p w14:paraId="0256BD4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9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54A8334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53C4B0A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4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BBA7A9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BFDF75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90630C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1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5D890A7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2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6D646E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0E924D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56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4B3833D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14:paraId="462974C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3F70EC0D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CDE33AD" w14:textId="77777777" w:rsidTr="00FF23A8">
        <w:tc>
          <w:tcPr>
            <w:tcW w:w="1003" w:type="pct"/>
          </w:tcPr>
          <w:p w14:paraId="62F4F664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1) DERS Awareness</w:t>
            </w:r>
          </w:p>
        </w:tc>
        <w:tc>
          <w:tcPr>
            <w:tcW w:w="391" w:type="pct"/>
            <w:shd w:val="clear" w:color="auto" w:fill="auto"/>
          </w:tcPr>
          <w:p w14:paraId="6A9D330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14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BBC093C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0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67BB0D4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5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0DF9256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9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A1C944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1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2570E93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40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77AFCE2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8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2E83981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96E649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0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B153A69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63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auto"/>
          </w:tcPr>
          <w:p w14:paraId="286EB44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shd w:val="clear" w:color="auto" w:fill="auto"/>
          </w:tcPr>
          <w:p w14:paraId="3A06AB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20DC9E8F" w14:textId="77777777" w:rsidTr="00FF23A8">
        <w:tc>
          <w:tcPr>
            <w:tcW w:w="1003" w:type="pct"/>
          </w:tcPr>
          <w:p w14:paraId="63712EAA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2) ECR-R Anxiety</w:t>
            </w:r>
          </w:p>
        </w:tc>
        <w:tc>
          <w:tcPr>
            <w:tcW w:w="391" w:type="pct"/>
            <w:shd w:val="clear" w:color="auto" w:fill="auto"/>
          </w:tcPr>
          <w:p w14:paraId="08182027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20963D54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4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3EBB8C1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2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3BFA409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6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A8DEDA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01E3DE7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54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1DDB36A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0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7DCD7FCF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FAD2DCC" w14:textId="77777777" w:rsidR="00043DBE" w:rsidRPr="00043DBE" w:rsidRDefault="00043DBE" w:rsidP="00FF23A8">
            <w:pPr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7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41C2BFD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8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746F8BE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77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shd w:val="clear" w:color="auto" w:fill="auto"/>
          </w:tcPr>
          <w:p w14:paraId="28C1761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DBE" w:rsidRPr="00043DBE" w14:paraId="4460C97F" w14:textId="77777777" w:rsidTr="00FF23A8">
        <w:tc>
          <w:tcPr>
            <w:tcW w:w="1003" w:type="pct"/>
          </w:tcPr>
          <w:p w14:paraId="4ABBA8FE" w14:textId="77777777" w:rsidR="00043DBE" w:rsidRPr="00043DBE" w:rsidRDefault="00043DBE" w:rsidP="00FF23A8">
            <w:pPr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(13) ECR-R Avoidance</w:t>
            </w:r>
          </w:p>
        </w:tc>
        <w:tc>
          <w:tcPr>
            <w:tcW w:w="391" w:type="pct"/>
            <w:shd w:val="clear" w:color="auto" w:fill="auto"/>
          </w:tcPr>
          <w:p w14:paraId="1C4EF85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C99A97A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23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5" w:type="pct"/>
            <w:shd w:val="clear" w:color="auto" w:fill="D9D9D9" w:themeFill="background1" w:themeFillShade="D9"/>
          </w:tcPr>
          <w:p w14:paraId="4E07639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39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0C839F0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9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30777700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5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D9D9D9" w:themeFill="background1" w:themeFillShade="D9"/>
          </w:tcPr>
          <w:p w14:paraId="721D1716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43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36" w:type="pct"/>
            <w:shd w:val="clear" w:color="auto" w:fill="auto"/>
          </w:tcPr>
          <w:p w14:paraId="610B89E5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</w:rPr>
            </w:pPr>
            <w:r w:rsidRPr="00043DBE">
              <w:rPr>
                <w:rFonts w:ascii="Times New Roman" w:hAnsi="Times New Roman" w:cs="Times New Roman"/>
              </w:rPr>
              <w:t>.16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14:paraId="12B60D68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285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6D2D01E1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39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72AE104B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5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4" w:type="pct"/>
            <w:shd w:val="clear" w:color="auto" w:fill="D9D9D9" w:themeFill="background1" w:themeFillShade="D9"/>
          </w:tcPr>
          <w:p w14:paraId="1AB3FB52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430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327" w:type="pct"/>
            <w:shd w:val="clear" w:color="auto" w:fill="D9D9D9" w:themeFill="background1" w:themeFillShade="D9"/>
          </w:tcPr>
          <w:p w14:paraId="05BD25D3" w14:textId="77777777" w:rsidR="00043DBE" w:rsidRPr="00043DBE" w:rsidRDefault="00043DBE" w:rsidP="00FF23A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043DBE">
              <w:rPr>
                <w:rFonts w:ascii="Times New Roman" w:hAnsi="Times New Roman" w:cs="Times New Roman"/>
              </w:rPr>
              <w:t>.531</w:t>
            </w:r>
            <w:r w:rsidRPr="00043D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14:paraId="501EEFAB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TOS,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Teruel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 Orthorexia Scale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HeOr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healthy orthorexia; </w:t>
      </w:r>
      <w:proofErr w:type="spellStart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>OrNe</w:t>
      </w:r>
      <w:proofErr w:type="spellEnd"/>
      <w:r w:rsidRPr="00043DBE">
        <w:rPr>
          <w:rFonts w:ascii="Times New Roman" w:hAnsi="Times New Roman" w:cs="Times New Roman"/>
          <w:i/>
          <w:sz w:val="22"/>
          <w:szCs w:val="22"/>
          <w:lang w:val="en-US"/>
        </w:rPr>
        <w:t xml:space="preserve">, Orthorexia nervosa; DASS-21, Depression-Anxiety-Stress Scales; DERS, Difficulties in Emotion Regulation Scale; ECR-R, Experiences in Close Relationships – Revised. ***p&lt;.001, **p&lt;.01, *p&lt;.05. </w:t>
      </w:r>
      <w:r w:rsidRPr="00043DBE">
        <w:rPr>
          <w:rFonts w:ascii="Times New Roman" w:hAnsi="Times New Roman" w:cs="Times New Roman"/>
          <w:i/>
          <w:sz w:val="22"/>
          <w:szCs w:val="22"/>
          <w:highlight w:val="lightGray"/>
          <w:lang w:val="en-US"/>
        </w:rPr>
        <w:t>r&gt;0.2</w:t>
      </w:r>
    </w:p>
    <w:p w14:paraId="4DDD477D" w14:textId="77777777" w:rsidR="00043DBE" w:rsidRPr="00043DBE" w:rsidRDefault="00043DBE" w:rsidP="00043D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15CD81" w14:textId="77777777" w:rsidR="002B0FE9" w:rsidRPr="00043DBE" w:rsidRDefault="002B0FE9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2B0FE9" w:rsidRPr="00043DBE" w:rsidSect="002B0FE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966B7"/>
    <w:multiLevelType w:val="hybridMultilevel"/>
    <w:tmpl w:val="84D437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27286E"/>
    <w:multiLevelType w:val="hybridMultilevel"/>
    <w:tmpl w:val="FB58FBD2"/>
    <w:lvl w:ilvl="0" w:tplc="DD7C938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E9"/>
    <w:rsid w:val="00043DBE"/>
    <w:rsid w:val="000F0501"/>
    <w:rsid w:val="001D7A2B"/>
    <w:rsid w:val="00295D4D"/>
    <w:rsid w:val="002B0FE9"/>
    <w:rsid w:val="00A81EAE"/>
    <w:rsid w:val="00B81B13"/>
    <w:rsid w:val="00CD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C864"/>
  <w15:chartTrackingRefBased/>
  <w15:docId w15:val="{E32F6BEE-6CEF-3944-938B-A09E84A1B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F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F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0FE9"/>
    <w:rPr>
      <w:rFonts w:eastAsiaTheme="minorEastAsia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FE9"/>
    <w:rPr>
      <w:rFonts w:eastAsiaTheme="minorEastAsia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DBE"/>
    <w:rPr>
      <w:rFonts w:eastAsiaTheme="minorHAnsi"/>
      <w:b/>
      <w:bCs/>
      <w:sz w:val="20"/>
      <w:szCs w:val="20"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DBE"/>
    <w:rPr>
      <w:rFonts w:eastAsiaTheme="minorEastAsia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D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DB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3DBE"/>
  </w:style>
  <w:style w:type="paragraph" w:styleId="Header">
    <w:name w:val="header"/>
    <w:basedOn w:val="Normal"/>
    <w:link w:val="HeaderChar"/>
    <w:uiPriority w:val="99"/>
    <w:unhideWhenUsed/>
    <w:rsid w:val="00043D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DBE"/>
  </w:style>
  <w:style w:type="paragraph" w:styleId="Footer">
    <w:name w:val="footer"/>
    <w:basedOn w:val="Normal"/>
    <w:link w:val="FooterChar"/>
    <w:uiPriority w:val="99"/>
    <w:unhideWhenUsed/>
    <w:rsid w:val="00043D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92</Words>
  <Characters>1249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trahler</dc:creator>
  <cp:keywords/>
  <dc:description/>
  <cp:lastModifiedBy>Sandhya Patel</cp:lastModifiedBy>
  <cp:revision>2</cp:revision>
  <dcterms:created xsi:type="dcterms:W3CDTF">2022-02-04T17:32:00Z</dcterms:created>
  <dcterms:modified xsi:type="dcterms:W3CDTF">2022-02-04T17:32:00Z</dcterms:modified>
</cp:coreProperties>
</file>